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321AA" w14:textId="41D98B42" w:rsidR="00C208C7" w:rsidRPr="000E03D1" w:rsidRDefault="00C208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E03D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0081B" w:rsidRPr="000E03D1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0000017D" w14:textId="77777777" w:rsidR="00021A77" w:rsidRPr="000E03D1" w:rsidRDefault="00191A53">
      <w:pPr>
        <w:spacing w:before="240" w:after="0"/>
        <w:rPr>
          <w:rFonts w:ascii="Times New Roman" w:hAnsi="Times New Roman" w:cs="Times New Roman"/>
          <w:b/>
          <w:sz w:val="20"/>
          <w:szCs w:val="20"/>
        </w:rPr>
      </w:pPr>
      <w:r w:rsidRPr="000E03D1">
        <w:rPr>
          <w:rFonts w:ascii="Times New Roman" w:hAnsi="Times New Roman" w:cs="Times New Roman"/>
          <w:b/>
          <w:sz w:val="20"/>
          <w:szCs w:val="20"/>
        </w:rPr>
        <w:t>Supplementary table S1 - Sensitivity analysis for time to arrival - Starting incidence = 1 case / 10000 - Epidemic arrival incidence = 5 cases / 10,0000</w:t>
      </w:r>
    </w:p>
    <w:p w14:paraId="0000017E" w14:textId="77777777" w:rsidR="00021A77" w:rsidRPr="000E03D1" w:rsidRDefault="00021A77">
      <w:pPr>
        <w:spacing w:before="240" w:after="0"/>
        <w:rPr>
          <w:rFonts w:asciiTheme="minorHAnsi" w:hAnsiTheme="minorHAnsi" w:cstheme="minorHAnsi"/>
          <w:b/>
        </w:rPr>
      </w:pPr>
    </w:p>
    <w:tbl>
      <w:tblPr>
        <w:tblW w:w="118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800"/>
        <w:gridCol w:w="2301"/>
        <w:gridCol w:w="1134"/>
        <w:gridCol w:w="1701"/>
        <w:gridCol w:w="2410"/>
        <w:gridCol w:w="2551"/>
      </w:tblGrid>
      <w:tr w:rsidR="00A47BAA" w:rsidRPr="0070081B" w14:paraId="6D4EAA60" w14:textId="77777777" w:rsidTr="000E03D1">
        <w:trPr>
          <w:trHeight w:val="1057"/>
        </w:trPr>
        <w:tc>
          <w:tcPr>
            <w:tcW w:w="41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88" w14:textId="70B2334B" w:rsidR="00A47BAA" w:rsidRPr="000E03D1" w:rsidRDefault="00A47BAA" w:rsidP="000E03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Characteristic of the municipalit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8A" w14:textId="374199ED" w:rsidR="00A47BAA" w:rsidRPr="000E03D1" w:rsidRDefault="00A47BAA" w:rsidP="000E03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Frequenc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32510C" w14:textId="77777777" w:rsidR="00A47BAA" w:rsidRPr="000E03D1" w:rsidRDefault="00A47BAA" w:rsidP="005F0FB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8B" w14:textId="5C5BEF3B" w:rsidR="00A47BAA" w:rsidRPr="000E03D1" w:rsidRDefault="00A47BAA" w:rsidP="000E03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Median value (Interquartile range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9FBC21" w14:textId="77777777" w:rsidR="00A47BAA" w:rsidRPr="000E03D1" w:rsidRDefault="00A47BAA" w:rsidP="005F0FB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</w:pPr>
          </w:p>
          <w:p w14:paraId="3EA94FD2" w14:textId="77777777" w:rsidR="00A47BAA" w:rsidRPr="000E03D1" w:rsidRDefault="00A47BAA" w:rsidP="000E03D1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  <w:t>Unadjusted (univariable) model estimates</w:t>
            </w:r>
          </w:p>
          <w:p w14:paraId="0000018D" w14:textId="0E5CDDA7" w:rsidR="00A47BAA" w:rsidRPr="000E03D1" w:rsidRDefault="00A47BAA" w:rsidP="005F0FB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  <w:t xml:space="preserve">[95% CI]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1A9D08" w14:textId="77777777" w:rsidR="00A47BAA" w:rsidRPr="000E03D1" w:rsidRDefault="00A47BAA" w:rsidP="000E03D1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  <w:t>Adjusted (multivariable) model estimates</w:t>
            </w:r>
          </w:p>
          <w:p w14:paraId="00000190" w14:textId="7F66F683" w:rsidR="00A47BAA" w:rsidRPr="000E03D1" w:rsidRDefault="00A47BAA" w:rsidP="005F0FB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  <w:t>[95% CI]</w:t>
            </w:r>
          </w:p>
        </w:tc>
      </w:tr>
      <w:tr w:rsidR="00A47BAA" w:rsidRPr="0070081B" w14:paraId="7DEB2646" w14:textId="77777777" w:rsidTr="000E03D1"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92" w14:textId="7777777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Geographic region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93" w14:textId="7777777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entral West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94" w14:textId="2C0C0ACF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95" w14:textId="7777777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6" w14:textId="7777777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8" w14:textId="7777777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47BAA" w:rsidRPr="0070081B" w14:paraId="41283FF2" w14:textId="77777777" w:rsidTr="000E03D1"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9A" w14:textId="77777777" w:rsidR="00A47BAA" w:rsidRPr="000E03D1" w:rsidRDefault="00A47BAA" w:rsidP="00A47B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9B" w14:textId="7777777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North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9C" w14:textId="65076D8E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9D" w14:textId="7777777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9E" w14:textId="6902CFED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[-34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-26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]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A0" w14:textId="2BEFB428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30.4 [-34.4,-26.5] </w:t>
            </w:r>
          </w:p>
        </w:tc>
      </w:tr>
      <w:tr w:rsidR="00A47BAA" w:rsidRPr="0070081B" w14:paraId="4029EBC6" w14:textId="77777777" w:rsidTr="000E03D1"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A2" w14:textId="77777777" w:rsidR="00A47BAA" w:rsidRPr="000E03D1" w:rsidRDefault="00A47BAA" w:rsidP="00A47B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A3" w14:textId="7777777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rth East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A4" w14:textId="25DF1C14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A5" w14:textId="7777777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A6" w14:textId="7B44F1EB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[-8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-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]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A8" w14:textId="1F01CF9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4.8 [-8.1,-1.6] </w:t>
            </w:r>
          </w:p>
        </w:tc>
      </w:tr>
      <w:tr w:rsidR="00A47BAA" w:rsidRPr="0070081B" w14:paraId="2346E200" w14:textId="77777777" w:rsidTr="000E03D1"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AA" w14:textId="77777777" w:rsidR="00A47BAA" w:rsidRPr="000E03D1" w:rsidRDefault="00A47BAA" w:rsidP="00A47B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AB" w14:textId="7777777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uth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AC" w14:textId="23859A3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AD" w14:textId="7777777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AE" w14:textId="5779F8F6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[1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19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]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B0" w14:textId="7D50CC0E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6.2 [12.9,19.6] </w:t>
            </w:r>
          </w:p>
        </w:tc>
      </w:tr>
      <w:tr w:rsidR="00A47BAA" w:rsidRPr="0070081B" w14:paraId="7158D005" w14:textId="77777777" w:rsidTr="000E03D1"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B2" w14:textId="77777777" w:rsidR="00A47BAA" w:rsidRPr="000E03D1" w:rsidRDefault="00A47BAA" w:rsidP="00A47B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B3" w14:textId="7777777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uth-East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B4" w14:textId="1FB13B5C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B5" w14:textId="7777777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B6" w14:textId="6D3EFF14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[16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3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]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B8" w14:textId="24CC871F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.7 [16.3,23.1] </w:t>
            </w:r>
          </w:p>
        </w:tc>
      </w:tr>
      <w:tr w:rsidR="00A47BAA" w:rsidRPr="0070081B" w14:paraId="77314E98" w14:textId="77777777" w:rsidTr="000E03D1">
        <w:tc>
          <w:tcPr>
            <w:tcW w:w="4101" w:type="dxa"/>
            <w:gridSpan w:val="2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BA" w14:textId="7777777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log population density (population/km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BC" w14:textId="7777777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4673E0" w14:textId="0A1F8980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  <w:p w14:paraId="000001BD" w14:textId="5568769E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- 3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BE" w14:textId="239B7ABE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[-6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-5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]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C0" w14:textId="1EC0A1B8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[-8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-6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] </w:t>
            </w:r>
          </w:p>
        </w:tc>
      </w:tr>
      <w:tr w:rsidR="00A47BAA" w:rsidRPr="0070081B" w14:paraId="39A103F2" w14:textId="77777777" w:rsidTr="000E03D1">
        <w:tc>
          <w:tcPr>
            <w:tcW w:w="4101" w:type="dxa"/>
            <w:gridSpan w:val="2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C2" w14:textId="7777777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Percentage of residences with piped wat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C4" w14:textId="7777777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2FE9EE" w14:textId="5DA959C1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0 </w:t>
            </w:r>
          </w:p>
          <w:p w14:paraId="000001C5" w14:textId="5F08C963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- 84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C6" w14:textId="6F22C7FC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[-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-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]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C8" w14:textId="245EF36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[-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] </w:t>
            </w:r>
          </w:p>
        </w:tc>
      </w:tr>
      <w:tr w:rsidR="00A47BAA" w:rsidRPr="0070081B" w14:paraId="712135F3" w14:textId="77777777" w:rsidTr="000E03D1">
        <w:tc>
          <w:tcPr>
            <w:tcW w:w="4101" w:type="dxa"/>
            <w:gridSpan w:val="2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CA" w14:textId="7777777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Percentage  of residences with piped sewage or septic tank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CC" w14:textId="7777777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001BF3" w14:textId="3610F4DA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0 </w:t>
            </w:r>
          </w:p>
          <w:p w14:paraId="000001CD" w14:textId="69AC7CC6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- 7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CE" w14:textId="193BA74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[-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-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]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D0" w14:textId="208CFF20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[-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-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] </w:t>
            </w:r>
          </w:p>
        </w:tc>
      </w:tr>
      <w:tr w:rsidR="00A47BAA" w:rsidRPr="0070081B" w14:paraId="221F9FB8" w14:textId="77777777" w:rsidTr="000E03D1">
        <w:tc>
          <w:tcPr>
            <w:tcW w:w="4101" w:type="dxa"/>
            <w:gridSpan w:val="2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D2" w14:textId="7777777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og travel time by road  to most populous municipality in the state( hours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D4" w14:textId="7777777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CC08D8" w14:textId="5BFF8868" w:rsidR="00A47BAA" w:rsidRPr="000E03D1" w:rsidRDefault="00A47BAA" w:rsidP="000E03D1">
            <w:pPr>
              <w:widowControl w:val="0"/>
              <w:spacing w:after="0" w:line="192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 </w:t>
            </w:r>
          </w:p>
          <w:p w14:paraId="000001D5" w14:textId="5C24282B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- 3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D6" w14:textId="7225E6A4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[-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]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D8" w14:textId="330E066F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[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] </w:t>
            </w:r>
          </w:p>
        </w:tc>
      </w:tr>
      <w:tr w:rsidR="00A47BAA" w:rsidRPr="0070081B" w14:paraId="323F13D0" w14:textId="77777777" w:rsidTr="000E03D1">
        <w:tc>
          <w:tcPr>
            <w:tcW w:w="41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DA" w14:textId="77777777" w:rsidR="00A47BAA" w:rsidRPr="000E03D1" w:rsidRDefault="00A47BAA" w:rsidP="00A47B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Social Development Index</w:t>
            </w: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1DC" w14:textId="7777777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74ADF0" w14:textId="3B57DE48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5 </w:t>
            </w:r>
          </w:p>
          <w:p w14:paraId="000001DD" w14:textId="3C1996AF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- 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DE" w14:textId="3CB6808E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3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[-134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-93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]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E0" w14:textId="406E9E47" w:rsidR="00A47BAA" w:rsidRPr="000E03D1" w:rsidRDefault="00A47BAA" w:rsidP="00A47BAA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[-11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-7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] </w:t>
            </w:r>
          </w:p>
        </w:tc>
      </w:tr>
    </w:tbl>
    <w:p w14:paraId="000001E2" w14:textId="77777777" w:rsidR="00021A77" w:rsidRPr="000E03D1" w:rsidRDefault="00021A77">
      <w:pPr>
        <w:spacing w:before="240" w:after="240"/>
        <w:rPr>
          <w:rFonts w:asciiTheme="minorHAnsi" w:hAnsiTheme="minorHAnsi" w:cstheme="minorHAnsi"/>
        </w:rPr>
      </w:pPr>
    </w:p>
    <w:p w14:paraId="000001E3" w14:textId="2CE050BA" w:rsidR="00021A77" w:rsidRPr="000E03D1" w:rsidRDefault="00191A53">
      <w:pPr>
        <w:rPr>
          <w:rFonts w:ascii="Times New Roman" w:hAnsi="Times New Roman" w:cs="Times New Roman"/>
          <w:b/>
          <w:sz w:val="20"/>
          <w:szCs w:val="20"/>
        </w:rPr>
      </w:pPr>
      <w:r w:rsidRPr="000E03D1">
        <w:rPr>
          <w:rFonts w:asciiTheme="minorHAnsi" w:hAnsiTheme="minorHAnsi" w:cstheme="minorHAnsi"/>
        </w:rPr>
        <w:br w:type="page"/>
      </w:r>
      <w:r w:rsidRPr="000E03D1">
        <w:rPr>
          <w:rFonts w:ascii="Times New Roman" w:hAnsi="Times New Roman" w:cs="Times New Roman"/>
          <w:b/>
          <w:sz w:val="20"/>
          <w:szCs w:val="20"/>
        </w:rPr>
        <w:lastRenderedPageBreak/>
        <w:t>Supplementary table S2 -  Sensitivity analysis for time to arrival - Starting incidence = 1 case / 10000 - Epidemic arrival incidence = 15 cases / 10,0000</w:t>
      </w:r>
    </w:p>
    <w:tbl>
      <w:tblPr>
        <w:tblW w:w="118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800"/>
        <w:gridCol w:w="2301"/>
        <w:gridCol w:w="1134"/>
        <w:gridCol w:w="1701"/>
        <w:gridCol w:w="2410"/>
        <w:gridCol w:w="2551"/>
      </w:tblGrid>
      <w:tr w:rsidR="00A47BAA" w:rsidRPr="0070081B" w14:paraId="52E79A7D" w14:textId="77777777" w:rsidTr="003C71B2">
        <w:trPr>
          <w:trHeight w:val="1057"/>
        </w:trPr>
        <w:tc>
          <w:tcPr>
            <w:tcW w:w="41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F77091" w14:textId="77777777" w:rsidR="00A47BAA" w:rsidRPr="000E03D1" w:rsidRDefault="00A47BAA" w:rsidP="003C7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Characteristic of the municipalit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A61277" w14:textId="77777777" w:rsidR="00A47BAA" w:rsidRPr="000E03D1" w:rsidRDefault="00A47BAA" w:rsidP="003C7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Frequenc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1F2403" w14:textId="77777777" w:rsidR="00A47BAA" w:rsidRPr="000E03D1" w:rsidRDefault="00A47BAA" w:rsidP="003C71B2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B57D8E" w14:textId="77777777" w:rsidR="00A47BAA" w:rsidRPr="000E03D1" w:rsidRDefault="00A47BAA" w:rsidP="003C71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Median value (Interquartile range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9E6ABB" w14:textId="77777777" w:rsidR="00A47BAA" w:rsidRPr="000E03D1" w:rsidRDefault="00A47BAA" w:rsidP="003C71B2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</w:pPr>
          </w:p>
          <w:p w14:paraId="3B715FFA" w14:textId="77777777" w:rsidR="00A47BAA" w:rsidRPr="000E03D1" w:rsidRDefault="00A47BAA" w:rsidP="003C71B2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  <w:t>Unadjusted (univariable) model estimates</w:t>
            </w:r>
          </w:p>
          <w:p w14:paraId="077BBDB6" w14:textId="77777777" w:rsidR="00A47BAA" w:rsidRPr="000E03D1" w:rsidRDefault="00A47BAA" w:rsidP="003C71B2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  <w:t xml:space="preserve">[95% CI]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2991F6" w14:textId="77777777" w:rsidR="00A47BAA" w:rsidRPr="000E03D1" w:rsidRDefault="00A47BAA" w:rsidP="003C71B2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  <w:t>Adjusted (multivariable) model estimates</w:t>
            </w:r>
          </w:p>
          <w:p w14:paraId="22D14F9A" w14:textId="77777777" w:rsidR="00A47BAA" w:rsidRPr="000E03D1" w:rsidRDefault="00A47BAA" w:rsidP="003C71B2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  <w:t>[95% CI]</w:t>
            </w:r>
          </w:p>
        </w:tc>
      </w:tr>
      <w:tr w:rsidR="005F0FBE" w:rsidRPr="0070081B" w14:paraId="15E9A75B" w14:textId="77777777" w:rsidTr="000E03D1"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1E9B8F" w14:textId="77777777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Geographic region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4270E0" w14:textId="77777777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entral West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F1167E" w14:textId="1B0B5B86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F8C6CD" w14:textId="77777777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EF76F2" w14:textId="4FB4FB58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B2FEE6" w14:textId="5CBB72FB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0FBE" w:rsidRPr="0070081B" w14:paraId="0F5CA477" w14:textId="77777777" w:rsidTr="003C71B2"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C613D1" w14:textId="77777777" w:rsidR="005F0FBE" w:rsidRPr="000E03D1" w:rsidRDefault="005F0FBE" w:rsidP="005F0F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F316E3" w14:textId="77777777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North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C1D3C4" w14:textId="1DC2E0D3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E5BCC1" w14:textId="77777777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86F494" w14:textId="3B7AF9EA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4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[-39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-29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]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61C203" w14:textId="6EEC8E99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36.7 [-41.8,-31.7] </w:t>
            </w:r>
          </w:p>
        </w:tc>
      </w:tr>
      <w:tr w:rsidR="005F0FBE" w:rsidRPr="0070081B" w14:paraId="79660FAB" w14:textId="77777777" w:rsidTr="003C71B2"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1E259F" w14:textId="77777777" w:rsidR="005F0FBE" w:rsidRPr="000E03D1" w:rsidRDefault="005F0FBE" w:rsidP="005F0F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962E09" w14:textId="77777777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rth East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70F10D" w14:textId="5837BA85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DC5B23" w14:textId="77777777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A11845" w14:textId="0A1C5A42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[-19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-1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]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2CDEA3" w14:textId="78540614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2.7 [-6.8,1.5] </w:t>
            </w:r>
          </w:p>
        </w:tc>
      </w:tr>
      <w:tr w:rsidR="005F0FBE" w:rsidRPr="0070081B" w14:paraId="7EBE0419" w14:textId="77777777" w:rsidTr="003C71B2"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740802" w14:textId="77777777" w:rsidR="005F0FBE" w:rsidRPr="000E03D1" w:rsidRDefault="005F0FBE" w:rsidP="005F0F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641C5B" w14:textId="77777777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uth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A08A8D" w14:textId="6CFB5F2C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F0259B" w14:textId="77777777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DF71BD" w14:textId="35709760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[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1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]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1B55F9" w14:textId="4D853706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4.8 [20.6,29.1] </w:t>
            </w:r>
          </w:p>
        </w:tc>
      </w:tr>
      <w:tr w:rsidR="005F0FBE" w:rsidRPr="0070081B" w14:paraId="1035A5BB" w14:textId="77777777" w:rsidTr="003C71B2"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B040B2" w14:textId="77777777" w:rsidR="005F0FBE" w:rsidRPr="000E03D1" w:rsidRDefault="005F0FBE" w:rsidP="005F0F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AED231" w14:textId="77777777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uth-East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C2805C" w14:textId="027F198B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C32C1B" w14:textId="77777777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7FC3D4" w14:textId="04981126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[3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]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886273" w14:textId="3D03FADB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1.8 [27.5,36.1] </w:t>
            </w:r>
          </w:p>
        </w:tc>
      </w:tr>
      <w:tr w:rsidR="005F0FBE" w:rsidRPr="0070081B" w14:paraId="32615517" w14:textId="77777777" w:rsidTr="003C71B2">
        <w:tc>
          <w:tcPr>
            <w:tcW w:w="4101" w:type="dxa"/>
            <w:gridSpan w:val="2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23A323" w14:textId="77777777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log population density (population/km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367C5C" w14:textId="77777777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A513EE" w14:textId="7A293C17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- 3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FA5C63" w14:textId="56FB5742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5.9 [-6.6,-5.1]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B73460" w14:textId="63EA218C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[-9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-8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] </w:t>
            </w:r>
          </w:p>
        </w:tc>
      </w:tr>
      <w:tr w:rsidR="005F0FBE" w:rsidRPr="0070081B" w14:paraId="0976FEFB" w14:textId="77777777" w:rsidTr="003C71B2">
        <w:tc>
          <w:tcPr>
            <w:tcW w:w="4101" w:type="dxa"/>
            <w:gridSpan w:val="2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0A23E7" w14:textId="77777777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Percentage of residences with piped wat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1038E0" w14:textId="77777777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EE5470" w14:textId="3B0C6FED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56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- 84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2A00C3" w14:textId="034F7046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 [-0.1,0.0]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6C1BE4" w14:textId="201D827A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[-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] </w:t>
            </w:r>
          </w:p>
        </w:tc>
      </w:tr>
      <w:tr w:rsidR="005F0FBE" w:rsidRPr="0070081B" w14:paraId="78FD5D02" w14:textId="77777777" w:rsidTr="003C71B2">
        <w:tc>
          <w:tcPr>
            <w:tcW w:w="4101" w:type="dxa"/>
            <w:gridSpan w:val="2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208E1E" w14:textId="77777777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Percentage  of residences with piped sewage or septic tank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F8F1CF" w14:textId="77777777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D37DC8" w14:textId="183FC04A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(1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- 7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8D659B" w14:textId="1992D31F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 [-0.0,0.0]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7FC035" w14:textId="6952EC16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[-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-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] </w:t>
            </w:r>
          </w:p>
        </w:tc>
      </w:tr>
      <w:tr w:rsidR="005F0FBE" w:rsidRPr="0070081B" w14:paraId="5E66D592" w14:textId="77777777" w:rsidTr="003C71B2">
        <w:tc>
          <w:tcPr>
            <w:tcW w:w="4101" w:type="dxa"/>
            <w:gridSpan w:val="2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E618ED" w14:textId="77777777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og travel time by road  to most populous municipality in the state( hours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571809" w14:textId="77777777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2A8B41" w14:textId="3F4FA4B9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- 3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2CEEF7" w14:textId="30BA0DC1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9 [-2.6,0.8]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D855F8" w14:textId="357CE95F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[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] </w:t>
            </w:r>
          </w:p>
        </w:tc>
      </w:tr>
      <w:tr w:rsidR="005F0FBE" w:rsidRPr="0070081B" w14:paraId="7BF93CC6" w14:textId="77777777" w:rsidTr="003C71B2">
        <w:tc>
          <w:tcPr>
            <w:tcW w:w="41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1C3102" w14:textId="77777777" w:rsidR="005F0FBE" w:rsidRPr="000E03D1" w:rsidRDefault="005F0FBE" w:rsidP="005F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Social Development Index</w:t>
            </w: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90F3F1" w14:textId="77777777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04E82D" w14:textId="6FA2B497" w:rsidR="005F0FBE" w:rsidRPr="000E03D1" w:rsidRDefault="005F0FBE" w:rsidP="000E03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- 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4BD673" w14:textId="6CAE6626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153.0 [-178.8,-127.2]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6EB3EC" w14:textId="1F7C88CE" w:rsidR="005F0FBE" w:rsidRPr="000E03D1" w:rsidRDefault="005F0FBE" w:rsidP="005F0FBE">
            <w:pPr>
              <w:widowControl w:val="0"/>
              <w:spacing w:after="0" w:line="19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[-144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-95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] </w:t>
            </w:r>
          </w:p>
        </w:tc>
      </w:tr>
    </w:tbl>
    <w:p w14:paraId="3485B82D" w14:textId="77777777" w:rsidR="00A47BAA" w:rsidRPr="000E03D1" w:rsidRDefault="00A47BAA">
      <w:pPr>
        <w:rPr>
          <w:rFonts w:asciiTheme="minorHAnsi" w:hAnsiTheme="minorHAnsi" w:cstheme="minorHAnsi"/>
          <w:b/>
        </w:rPr>
      </w:pPr>
    </w:p>
    <w:p w14:paraId="000001E4" w14:textId="77777777" w:rsidR="00021A77" w:rsidRPr="000E03D1" w:rsidRDefault="00021A77">
      <w:pPr>
        <w:spacing w:before="240" w:after="0"/>
        <w:rPr>
          <w:rFonts w:asciiTheme="minorHAnsi" w:hAnsiTheme="minorHAnsi" w:cstheme="minorHAnsi"/>
          <w:b/>
        </w:rPr>
      </w:pPr>
    </w:p>
    <w:p w14:paraId="00000248" w14:textId="77777777" w:rsidR="00021A77" w:rsidRPr="000E03D1" w:rsidRDefault="00021A77">
      <w:pPr>
        <w:spacing w:before="240" w:after="240"/>
        <w:rPr>
          <w:rFonts w:asciiTheme="minorHAnsi" w:hAnsiTheme="minorHAnsi" w:cstheme="minorHAnsi"/>
          <w:b/>
        </w:rPr>
        <w:sectPr w:rsidR="00021A77" w:rsidRPr="000E03D1" w:rsidSect="00626AB4">
          <w:footerReference w:type="default" r:id="rId9"/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00000249" w14:textId="390D9B83" w:rsidR="00021A77" w:rsidRPr="000E03D1" w:rsidRDefault="00BE5BB4">
      <w:pPr>
        <w:rPr>
          <w:rFonts w:asciiTheme="minorHAnsi" w:hAnsiTheme="minorHAnsi" w:cstheme="minorHAnsi"/>
          <w:b/>
        </w:rPr>
      </w:pPr>
      <w:r w:rsidRPr="000E03D1">
        <w:rPr>
          <w:rFonts w:asciiTheme="minorHAnsi" w:hAnsiTheme="minorHAnsi" w:cstheme="minorHAnsi"/>
          <w:b/>
        </w:rPr>
        <w:lastRenderedPageBreak/>
        <w:t xml:space="preserve">Supplementary table S3 - </w:t>
      </w:r>
      <w:r w:rsidR="00191A53" w:rsidRPr="000E03D1">
        <w:rPr>
          <w:rFonts w:asciiTheme="minorHAnsi" w:hAnsiTheme="minorHAnsi" w:cstheme="minorHAnsi"/>
          <w:b/>
        </w:rPr>
        <w:t>Comparison of the point estimates in the Tobit regression sensitivity analysis for covariates associated with the outcome (time to epidemic arrival)</w:t>
      </w:r>
    </w:p>
    <w:p w14:paraId="360C542E" w14:textId="77777777" w:rsidR="00847E5B" w:rsidRPr="000E03D1" w:rsidRDefault="00847E5B">
      <w:pPr>
        <w:spacing w:before="240" w:after="240"/>
        <w:rPr>
          <w:rFonts w:asciiTheme="minorHAnsi" w:hAnsiTheme="minorHAnsi" w:cs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1"/>
        <w:gridCol w:w="1992"/>
        <w:gridCol w:w="1993"/>
        <w:gridCol w:w="1993"/>
        <w:gridCol w:w="1993"/>
        <w:gridCol w:w="1993"/>
        <w:gridCol w:w="1993"/>
      </w:tblGrid>
      <w:tr w:rsidR="00156521" w:rsidRPr="0070081B" w14:paraId="27AA114C" w14:textId="14D723B8" w:rsidTr="000E03D1">
        <w:trPr>
          <w:trHeight w:val="454"/>
        </w:trPr>
        <w:tc>
          <w:tcPr>
            <w:tcW w:w="3983" w:type="dxa"/>
            <w:gridSpan w:val="2"/>
            <w:vMerge w:val="restart"/>
            <w:vAlign w:val="center"/>
          </w:tcPr>
          <w:p w14:paraId="56739A3E" w14:textId="6E68B0D7" w:rsidR="00156521" w:rsidRPr="000E03D1" w:rsidRDefault="00156521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variate</w:t>
            </w:r>
          </w:p>
        </w:tc>
        <w:tc>
          <w:tcPr>
            <w:tcW w:w="5979" w:type="dxa"/>
            <w:gridSpan w:val="3"/>
          </w:tcPr>
          <w:p w14:paraId="5F2FE310" w14:textId="0519BECD" w:rsidR="00156521" w:rsidRPr="000E03D1" w:rsidRDefault="00156521" w:rsidP="000E03D1">
            <w:pPr>
              <w:spacing w:before="2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oint estimate of the regression effect estimate for different definitions of the threshold incidence for epidemic arrival (cases/10000)</w:t>
            </w:r>
          </w:p>
        </w:tc>
        <w:tc>
          <w:tcPr>
            <w:tcW w:w="1993" w:type="dxa"/>
            <w:vMerge w:val="restart"/>
            <w:vAlign w:val="bottom"/>
          </w:tcPr>
          <w:p w14:paraId="6044D975" w14:textId="77777777" w:rsidR="00156521" w:rsidRPr="000E03D1" w:rsidRDefault="00156521" w:rsidP="00CC357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ifference between thresholds of 10 and 5 cases per 10000</w:t>
            </w:r>
          </w:p>
          <w:p w14:paraId="4B26B993" w14:textId="7A09AD28" w:rsidR="00156521" w:rsidRPr="000E03D1" w:rsidRDefault="00156521" w:rsidP="000E03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% change)</w:t>
            </w:r>
          </w:p>
        </w:tc>
        <w:tc>
          <w:tcPr>
            <w:tcW w:w="1993" w:type="dxa"/>
            <w:vMerge w:val="restart"/>
            <w:vAlign w:val="bottom"/>
          </w:tcPr>
          <w:p w14:paraId="486C5AB7" w14:textId="77777777" w:rsidR="00156521" w:rsidRPr="000E03D1" w:rsidRDefault="00156521" w:rsidP="00CC357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ifference between thresholds of 10 and 15 cases per 10000</w:t>
            </w:r>
          </w:p>
          <w:p w14:paraId="1C81FCB9" w14:textId="48C4FEB6" w:rsidR="00156521" w:rsidRPr="000E03D1" w:rsidRDefault="00156521" w:rsidP="000E03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% change)</w:t>
            </w:r>
          </w:p>
        </w:tc>
      </w:tr>
      <w:tr w:rsidR="00156521" w:rsidRPr="0070081B" w14:paraId="5154EDB7" w14:textId="41C9057F" w:rsidTr="00DB3B0C">
        <w:trPr>
          <w:trHeight w:val="454"/>
        </w:trPr>
        <w:tc>
          <w:tcPr>
            <w:tcW w:w="3983" w:type="dxa"/>
            <w:gridSpan w:val="2"/>
            <w:vMerge/>
          </w:tcPr>
          <w:p w14:paraId="6CE67CC4" w14:textId="62B1B209" w:rsidR="00156521" w:rsidRPr="000E03D1" w:rsidRDefault="00156521" w:rsidP="000E03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93" w:type="dxa"/>
            <w:vAlign w:val="center"/>
          </w:tcPr>
          <w:p w14:paraId="614D6D6D" w14:textId="5D5AC1F6" w:rsidR="00156521" w:rsidRPr="000E03D1" w:rsidRDefault="00156521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993" w:type="dxa"/>
            <w:vAlign w:val="center"/>
          </w:tcPr>
          <w:p w14:paraId="726BE31C" w14:textId="7DCFF432" w:rsidR="00156521" w:rsidRPr="000E03D1" w:rsidRDefault="00156521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93" w:type="dxa"/>
            <w:vAlign w:val="center"/>
          </w:tcPr>
          <w:p w14:paraId="2FF49452" w14:textId="2DD82FB4" w:rsidR="00156521" w:rsidRPr="000E03D1" w:rsidRDefault="00156521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93" w:type="dxa"/>
            <w:vMerge/>
          </w:tcPr>
          <w:p w14:paraId="54EADE09" w14:textId="7B95BA39" w:rsidR="00156521" w:rsidRPr="000E03D1" w:rsidRDefault="00156521" w:rsidP="000E03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93" w:type="dxa"/>
            <w:vMerge/>
          </w:tcPr>
          <w:p w14:paraId="57E4AD21" w14:textId="77777777" w:rsidR="00156521" w:rsidRPr="000E03D1" w:rsidRDefault="00156521" w:rsidP="000E03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C357E" w:rsidRPr="0070081B" w14:paraId="60BC628E" w14:textId="7AD2BC94" w:rsidTr="000E03D1">
        <w:trPr>
          <w:trHeight w:val="454"/>
        </w:trPr>
        <w:tc>
          <w:tcPr>
            <w:tcW w:w="1991" w:type="dxa"/>
            <w:vMerge w:val="restart"/>
          </w:tcPr>
          <w:p w14:paraId="42305547" w14:textId="012F1497" w:rsidR="00CC357E" w:rsidRPr="000E03D1" w:rsidRDefault="00CC357E" w:rsidP="000E03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eographic region </w:t>
            </w:r>
          </w:p>
        </w:tc>
        <w:tc>
          <w:tcPr>
            <w:tcW w:w="1992" w:type="dxa"/>
            <w:vAlign w:val="center"/>
          </w:tcPr>
          <w:p w14:paraId="53446FCA" w14:textId="4A904D17" w:rsidR="00CC357E" w:rsidRPr="000E03D1" w:rsidRDefault="00CC357E" w:rsidP="000E03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North</w:t>
            </w:r>
          </w:p>
        </w:tc>
        <w:tc>
          <w:tcPr>
            <w:tcW w:w="1993" w:type="dxa"/>
            <w:vAlign w:val="center"/>
          </w:tcPr>
          <w:p w14:paraId="038180E9" w14:textId="14E1288E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93" w:type="dxa"/>
            <w:vAlign w:val="center"/>
          </w:tcPr>
          <w:p w14:paraId="1A3B2D09" w14:textId="78673514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4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93" w:type="dxa"/>
            <w:vAlign w:val="center"/>
          </w:tcPr>
          <w:p w14:paraId="6B3B6332" w14:textId="12E150B9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6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93" w:type="dxa"/>
            <w:vAlign w:val="center"/>
          </w:tcPr>
          <w:p w14:paraId="60596674" w14:textId="44B01961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(1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993" w:type="dxa"/>
            <w:vAlign w:val="center"/>
          </w:tcPr>
          <w:p w14:paraId="019961B2" w14:textId="6CA5A696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(-7.9)</w:t>
            </w:r>
          </w:p>
        </w:tc>
      </w:tr>
      <w:tr w:rsidR="00CC357E" w:rsidRPr="0070081B" w14:paraId="40CC42D9" w14:textId="74459ABD" w:rsidTr="000E03D1">
        <w:trPr>
          <w:trHeight w:val="454"/>
        </w:trPr>
        <w:tc>
          <w:tcPr>
            <w:tcW w:w="1991" w:type="dxa"/>
            <w:vMerge/>
          </w:tcPr>
          <w:p w14:paraId="361DC970" w14:textId="77777777" w:rsidR="00CC357E" w:rsidRPr="000E03D1" w:rsidRDefault="00CC357E" w:rsidP="000E03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2FC59E16" w14:textId="1CEA5010" w:rsidR="00CC357E" w:rsidRPr="000E03D1" w:rsidRDefault="00CC357E" w:rsidP="000E03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rth East </w:t>
            </w:r>
          </w:p>
        </w:tc>
        <w:tc>
          <w:tcPr>
            <w:tcW w:w="1993" w:type="dxa"/>
            <w:vAlign w:val="center"/>
          </w:tcPr>
          <w:p w14:paraId="4B4E8802" w14:textId="1B28978E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93" w:type="dxa"/>
            <w:vAlign w:val="center"/>
          </w:tcPr>
          <w:p w14:paraId="1EC4A2A6" w14:textId="75BDCD13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93" w:type="dxa"/>
            <w:vAlign w:val="center"/>
          </w:tcPr>
          <w:p w14:paraId="78A07FAF" w14:textId="4F73270A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93" w:type="dxa"/>
            <w:vAlign w:val="center"/>
          </w:tcPr>
          <w:p w14:paraId="404F646B" w14:textId="5924AEFF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-33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993" w:type="dxa"/>
            <w:vAlign w:val="center"/>
          </w:tcPr>
          <w:p w14:paraId="2D4E43E4" w14:textId="29F4BB49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(25.0)</w:t>
            </w:r>
          </w:p>
        </w:tc>
      </w:tr>
      <w:tr w:rsidR="00CC357E" w:rsidRPr="0070081B" w14:paraId="371F1940" w14:textId="2E8F512E" w:rsidTr="000E03D1">
        <w:trPr>
          <w:trHeight w:val="454"/>
        </w:trPr>
        <w:tc>
          <w:tcPr>
            <w:tcW w:w="1991" w:type="dxa"/>
            <w:vMerge/>
          </w:tcPr>
          <w:p w14:paraId="772D60D6" w14:textId="77777777" w:rsidR="00CC357E" w:rsidRPr="000E03D1" w:rsidRDefault="00CC357E" w:rsidP="000E03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22E8E210" w14:textId="640E2E15" w:rsidR="00CC357E" w:rsidRPr="000E03D1" w:rsidRDefault="00CC357E" w:rsidP="000E03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uth </w:t>
            </w:r>
          </w:p>
        </w:tc>
        <w:tc>
          <w:tcPr>
            <w:tcW w:w="1993" w:type="dxa"/>
            <w:vAlign w:val="center"/>
          </w:tcPr>
          <w:p w14:paraId="5B353E14" w14:textId="7465B277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93" w:type="dxa"/>
            <w:vAlign w:val="center"/>
          </w:tcPr>
          <w:p w14:paraId="249B5CEF" w14:textId="4D6B6B81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93" w:type="dxa"/>
            <w:vAlign w:val="center"/>
          </w:tcPr>
          <w:p w14:paraId="7749043A" w14:textId="29D73A7E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93" w:type="dxa"/>
            <w:vAlign w:val="center"/>
          </w:tcPr>
          <w:p w14:paraId="4734293E" w14:textId="69C82BB8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(2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993" w:type="dxa"/>
            <w:vAlign w:val="center"/>
          </w:tcPr>
          <w:p w14:paraId="4B2A12E6" w14:textId="2CC19D7D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(-19.2)</w:t>
            </w:r>
          </w:p>
        </w:tc>
      </w:tr>
      <w:tr w:rsidR="00CC357E" w:rsidRPr="0070081B" w14:paraId="1E2142A0" w14:textId="2823DC72" w:rsidTr="000E03D1">
        <w:trPr>
          <w:trHeight w:val="454"/>
        </w:trPr>
        <w:tc>
          <w:tcPr>
            <w:tcW w:w="1991" w:type="dxa"/>
            <w:vMerge/>
          </w:tcPr>
          <w:p w14:paraId="3F186B0A" w14:textId="77777777" w:rsidR="00CC357E" w:rsidRPr="000E03D1" w:rsidRDefault="00CC357E" w:rsidP="000E03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92" w:type="dxa"/>
            <w:vAlign w:val="center"/>
          </w:tcPr>
          <w:p w14:paraId="26CF40B7" w14:textId="0F0AC548" w:rsidR="00CC357E" w:rsidRPr="000E03D1" w:rsidRDefault="00CC357E" w:rsidP="000E03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uth-East </w:t>
            </w:r>
          </w:p>
        </w:tc>
        <w:tc>
          <w:tcPr>
            <w:tcW w:w="1993" w:type="dxa"/>
            <w:vAlign w:val="center"/>
          </w:tcPr>
          <w:p w14:paraId="77F27D66" w14:textId="685BD57B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93" w:type="dxa"/>
            <w:vAlign w:val="center"/>
          </w:tcPr>
          <w:p w14:paraId="2CC1B8DA" w14:textId="427500BF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93" w:type="dxa"/>
            <w:vAlign w:val="center"/>
          </w:tcPr>
          <w:p w14:paraId="1EDD5458" w14:textId="3101EBD8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93" w:type="dxa"/>
            <w:vAlign w:val="center"/>
          </w:tcPr>
          <w:p w14:paraId="2BF982F2" w14:textId="2960D32B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26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993" w:type="dxa"/>
            <w:vAlign w:val="center"/>
          </w:tcPr>
          <w:p w14:paraId="02CCC18F" w14:textId="1AC38035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9(-18.2)</w:t>
            </w:r>
          </w:p>
        </w:tc>
      </w:tr>
      <w:tr w:rsidR="00CC357E" w:rsidRPr="0070081B" w14:paraId="3D9D4A4B" w14:textId="042A2AA6" w:rsidTr="000E03D1">
        <w:trPr>
          <w:trHeight w:val="454"/>
        </w:trPr>
        <w:tc>
          <w:tcPr>
            <w:tcW w:w="3983" w:type="dxa"/>
            <w:gridSpan w:val="2"/>
          </w:tcPr>
          <w:p w14:paraId="603A4B3E" w14:textId="256A64C6" w:rsidR="00CC357E" w:rsidRPr="000E03D1" w:rsidRDefault="00CC357E" w:rsidP="000E03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log population density (population/km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993" w:type="dxa"/>
            <w:vAlign w:val="center"/>
          </w:tcPr>
          <w:p w14:paraId="37656144" w14:textId="13C8094C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6</w:t>
            </w:r>
          </w:p>
        </w:tc>
        <w:tc>
          <w:tcPr>
            <w:tcW w:w="1993" w:type="dxa"/>
            <w:vAlign w:val="center"/>
          </w:tcPr>
          <w:p w14:paraId="47513C14" w14:textId="333D93FB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93" w:type="dxa"/>
            <w:vAlign w:val="center"/>
          </w:tcPr>
          <w:p w14:paraId="127AA4F5" w14:textId="56F2601B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93" w:type="dxa"/>
            <w:vAlign w:val="center"/>
          </w:tcPr>
          <w:p w14:paraId="06170EBE" w14:textId="462571FB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(1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993" w:type="dxa"/>
            <w:vAlign w:val="center"/>
          </w:tcPr>
          <w:p w14:paraId="60B2CF6A" w14:textId="6AAF642D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(-4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</w:tr>
      <w:tr w:rsidR="00CC357E" w:rsidRPr="0070081B" w14:paraId="2DC021A7" w14:textId="46CBED50" w:rsidTr="000E03D1">
        <w:trPr>
          <w:trHeight w:val="454"/>
        </w:trPr>
        <w:tc>
          <w:tcPr>
            <w:tcW w:w="3983" w:type="dxa"/>
            <w:gridSpan w:val="2"/>
            <w:vAlign w:val="bottom"/>
          </w:tcPr>
          <w:p w14:paraId="3A814801" w14:textId="7DA8BF51" w:rsidR="00CC357E" w:rsidRPr="000E03D1" w:rsidRDefault="00CC357E" w:rsidP="000E03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Percentage  of residences with piped sewage or septic tanks</w:t>
            </w:r>
          </w:p>
        </w:tc>
        <w:tc>
          <w:tcPr>
            <w:tcW w:w="1993" w:type="dxa"/>
            <w:vAlign w:val="center"/>
          </w:tcPr>
          <w:p w14:paraId="0CB41D31" w14:textId="50E6AC0C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93" w:type="dxa"/>
            <w:vAlign w:val="center"/>
          </w:tcPr>
          <w:p w14:paraId="74D09792" w14:textId="3B8B92B0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93" w:type="dxa"/>
            <w:vAlign w:val="center"/>
          </w:tcPr>
          <w:p w14:paraId="0153B3C7" w14:textId="03710448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93" w:type="dxa"/>
            <w:vAlign w:val="center"/>
          </w:tcPr>
          <w:p w14:paraId="032496F7" w14:textId="5673A760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93" w:type="dxa"/>
            <w:vAlign w:val="center"/>
          </w:tcPr>
          <w:p w14:paraId="185C027D" w14:textId="72836C75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</w:tr>
      <w:tr w:rsidR="00CC357E" w:rsidRPr="0070081B" w14:paraId="6E230A3C" w14:textId="1CD82285" w:rsidTr="000E03D1">
        <w:trPr>
          <w:trHeight w:val="454"/>
        </w:trPr>
        <w:tc>
          <w:tcPr>
            <w:tcW w:w="3983" w:type="dxa"/>
            <w:gridSpan w:val="2"/>
            <w:vAlign w:val="bottom"/>
          </w:tcPr>
          <w:p w14:paraId="7880A42B" w14:textId="4DC079E4" w:rsidR="00CC357E" w:rsidRPr="000E03D1" w:rsidRDefault="00CC357E" w:rsidP="000E03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og travel time by road  to most populous municipality in the state( hours) </w:t>
            </w:r>
          </w:p>
        </w:tc>
        <w:tc>
          <w:tcPr>
            <w:tcW w:w="1993" w:type="dxa"/>
            <w:vAlign w:val="center"/>
          </w:tcPr>
          <w:p w14:paraId="7A26EEAB" w14:textId="40D93F12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93" w:type="dxa"/>
            <w:vAlign w:val="center"/>
          </w:tcPr>
          <w:p w14:paraId="429F0970" w14:textId="0097AE4D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93" w:type="dxa"/>
            <w:vAlign w:val="center"/>
          </w:tcPr>
          <w:p w14:paraId="6A39D624" w14:textId="4D82973D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93" w:type="dxa"/>
            <w:vAlign w:val="center"/>
          </w:tcPr>
          <w:p w14:paraId="47D915B8" w14:textId="4E6EEBA9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93" w:type="dxa"/>
            <w:vAlign w:val="center"/>
          </w:tcPr>
          <w:p w14:paraId="2AB10922" w14:textId="596A7940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</w:tr>
      <w:tr w:rsidR="00CC357E" w:rsidRPr="0070081B" w14:paraId="515AE564" w14:textId="77777777" w:rsidTr="000E03D1">
        <w:trPr>
          <w:trHeight w:val="454"/>
        </w:trPr>
        <w:tc>
          <w:tcPr>
            <w:tcW w:w="3983" w:type="dxa"/>
            <w:gridSpan w:val="2"/>
            <w:vAlign w:val="center"/>
          </w:tcPr>
          <w:p w14:paraId="47A44898" w14:textId="6C10F638" w:rsidR="00CC357E" w:rsidRPr="000E03D1" w:rsidRDefault="00CC357E" w:rsidP="000E03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Social Development Index</w:t>
            </w: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93" w:type="dxa"/>
            <w:vAlign w:val="center"/>
          </w:tcPr>
          <w:p w14:paraId="0481BFEC" w14:textId="0F95B748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93" w:type="dxa"/>
            <w:vAlign w:val="center"/>
          </w:tcPr>
          <w:p w14:paraId="00AC65E7" w14:textId="618EA820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93" w:type="dxa"/>
            <w:vAlign w:val="center"/>
          </w:tcPr>
          <w:p w14:paraId="70CE05FD" w14:textId="531DB3BF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93" w:type="dxa"/>
            <w:vAlign w:val="center"/>
          </w:tcPr>
          <w:p w14:paraId="2AC8A829" w14:textId="5D128160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33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993" w:type="dxa"/>
            <w:vAlign w:val="center"/>
          </w:tcPr>
          <w:p w14:paraId="6EE7E576" w14:textId="6C07C48B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(-2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</w:tr>
      <w:tr w:rsidR="00CC357E" w:rsidRPr="0070081B" w14:paraId="0088997C" w14:textId="77777777" w:rsidTr="000E03D1">
        <w:trPr>
          <w:trHeight w:val="454"/>
        </w:trPr>
        <w:tc>
          <w:tcPr>
            <w:tcW w:w="3983" w:type="dxa"/>
            <w:gridSpan w:val="2"/>
          </w:tcPr>
          <w:p w14:paraId="0C0AC299" w14:textId="61C2ACBD" w:rsidR="00CC357E" w:rsidRPr="000E03D1" w:rsidRDefault="00CC357E" w:rsidP="000E03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log population density (population/km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993" w:type="dxa"/>
            <w:vAlign w:val="center"/>
          </w:tcPr>
          <w:p w14:paraId="13D83104" w14:textId="3DFA03FB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93" w:type="dxa"/>
            <w:vAlign w:val="center"/>
          </w:tcPr>
          <w:p w14:paraId="67DD1A3A" w14:textId="42A01044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93" w:type="dxa"/>
            <w:vAlign w:val="center"/>
          </w:tcPr>
          <w:p w14:paraId="2844109E" w14:textId="46C422CD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93" w:type="dxa"/>
            <w:vAlign w:val="center"/>
          </w:tcPr>
          <w:p w14:paraId="563E464D" w14:textId="7F6616B0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17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993" w:type="dxa"/>
            <w:vAlign w:val="center"/>
          </w:tcPr>
          <w:p w14:paraId="2E1BEE10" w14:textId="6B297556" w:rsidR="00CC357E" w:rsidRPr="000E03D1" w:rsidRDefault="00CC357E" w:rsidP="000E03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(-8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</w:tr>
    </w:tbl>
    <w:p w14:paraId="781F8AE2" w14:textId="0EDC7309" w:rsidR="00847E5B" w:rsidRPr="000E03D1" w:rsidRDefault="00847E5B">
      <w:pPr>
        <w:spacing w:before="240" w:after="240"/>
        <w:rPr>
          <w:rFonts w:asciiTheme="minorHAnsi" w:hAnsiTheme="minorHAnsi" w:cstheme="minorHAnsi"/>
          <w:b/>
        </w:rPr>
        <w:sectPr w:rsidR="00847E5B" w:rsidRPr="000E03D1" w:rsidSect="00626AB4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00000295" w14:textId="764BB624" w:rsidR="00021A77" w:rsidRPr="000E03D1" w:rsidRDefault="00BE5BB4">
      <w:pPr>
        <w:spacing w:before="240" w:after="240"/>
        <w:rPr>
          <w:rFonts w:ascii="Times New Roman" w:hAnsi="Times New Roman" w:cs="Times New Roman"/>
          <w:b/>
          <w:sz w:val="20"/>
          <w:szCs w:val="20"/>
        </w:rPr>
      </w:pPr>
      <w:r w:rsidRPr="000E03D1">
        <w:rPr>
          <w:rFonts w:ascii="Times New Roman" w:hAnsi="Times New Roman" w:cs="Times New Roman"/>
          <w:b/>
          <w:sz w:val="20"/>
          <w:szCs w:val="20"/>
        </w:rPr>
        <w:lastRenderedPageBreak/>
        <w:t>Supplementary table</w:t>
      </w:r>
      <w:r w:rsidR="00191A53" w:rsidRPr="000E03D1">
        <w:rPr>
          <w:rFonts w:ascii="Times New Roman" w:hAnsi="Times New Roman" w:cs="Times New Roman"/>
          <w:b/>
          <w:sz w:val="20"/>
          <w:szCs w:val="20"/>
        </w:rPr>
        <w:t xml:space="preserve"> S4 </w:t>
      </w:r>
      <w:r w:rsidRPr="000E03D1">
        <w:rPr>
          <w:rFonts w:ascii="Times New Roman" w:hAnsi="Times New Roman" w:cs="Times New Roman"/>
          <w:b/>
          <w:sz w:val="20"/>
          <w:szCs w:val="20"/>
        </w:rPr>
        <w:t xml:space="preserve">- </w:t>
      </w:r>
      <w:r w:rsidR="00191A53" w:rsidRPr="000E03D1">
        <w:rPr>
          <w:rFonts w:ascii="Times New Roman" w:hAnsi="Times New Roman" w:cs="Times New Roman"/>
          <w:b/>
          <w:sz w:val="20"/>
          <w:szCs w:val="20"/>
        </w:rPr>
        <w:t>Sensitivity analysis for Rt mean estimation    Summary of unadjusted and adjusted multivariate linear regression model for the association of Mean Rt (Rt mean calculated over a window from 30 to 100 days after 10 cases were reported in the municipality)</w:t>
      </w:r>
    </w:p>
    <w:p w14:paraId="584C63DB" w14:textId="77777777" w:rsidR="00021A77" w:rsidRPr="000E03D1" w:rsidRDefault="00191A53">
      <w:pPr>
        <w:spacing w:before="240" w:after="0"/>
        <w:rPr>
          <w:rFonts w:ascii="Times New Roman" w:hAnsi="Times New Roman" w:cs="Times New Roman"/>
          <w:sz w:val="16"/>
          <w:szCs w:val="16"/>
        </w:rPr>
      </w:pPr>
      <w:r w:rsidRPr="000E03D1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0E03D1">
        <w:rPr>
          <w:rFonts w:ascii="Times New Roman" w:hAnsi="Times New Roman" w:cs="Times New Roman"/>
          <w:sz w:val="16"/>
          <w:szCs w:val="16"/>
        </w:rPr>
        <w:t xml:space="preserve"> As model contains an interaction between geographic region and start day , these estimates represent the effect size in the reference strata of the over variable </w:t>
      </w:r>
    </w:p>
    <w:p w14:paraId="5C2DE64C" w14:textId="77777777" w:rsidR="00CB5888" w:rsidRPr="000E03D1" w:rsidRDefault="00CB5888">
      <w:pPr>
        <w:spacing w:before="240" w:after="0"/>
        <w:rPr>
          <w:rFonts w:asciiTheme="minorHAnsi" w:hAnsiTheme="minorHAnsi" w:cstheme="minorHAnsi"/>
        </w:rPr>
      </w:pPr>
    </w:p>
    <w:tbl>
      <w:tblPr>
        <w:tblW w:w="89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321"/>
        <w:gridCol w:w="1646"/>
        <w:gridCol w:w="1418"/>
        <w:gridCol w:w="623"/>
        <w:gridCol w:w="1928"/>
        <w:gridCol w:w="1985"/>
      </w:tblGrid>
      <w:tr w:rsidR="00CB5888" w:rsidRPr="0070081B" w14:paraId="6E40C74C" w14:textId="77777777" w:rsidTr="000E03D1">
        <w:tc>
          <w:tcPr>
            <w:tcW w:w="29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E8DBB5" w14:textId="77777777" w:rsidR="00CB5888" w:rsidRPr="000E03D1" w:rsidRDefault="00CB5888" w:rsidP="005F0FB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Characteristic of the municipalit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419062" w14:textId="77777777" w:rsidR="00CB5888" w:rsidRPr="000E03D1" w:rsidRDefault="00CB588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D4CF371" w14:textId="3351F88F" w:rsidR="00CB5888" w:rsidRPr="000E03D1" w:rsidRDefault="00CB588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Median value (Interquartile range)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40900" w14:textId="6AB95080" w:rsidR="00CB5888" w:rsidRPr="000E03D1" w:rsidRDefault="00CB588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Freq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9FB66" w14:textId="77777777" w:rsidR="00CB5888" w:rsidRPr="000E03D1" w:rsidRDefault="00CB5888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</w:pPr>
          </w:p>
          <w:p w14:paraId="3BAE4CF3" w14:textId="77777777" w:rsidR="00CB5888" w:rsidRPr="000E03D1" w:rsidRDefault="00CB5888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  <w:t>Unadjusted (univariable) model estimates</w:t>
            </w:r>
          </w:p>
          <w:p w14:paraId="28CAD867" w14:textId="77777777" w:rsidR="00CB5888" w:rsidRPr="000E03D1" w:rsidRDefault="00CB588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  <w:t xml:space="preserve">(95% CI) 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s-CO"/>
              </w:rPr>
              <w:t>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C9DE5" w14:textId="77777777" w:rsidR="00CB5888" w:rsidRPr="000E03D1" w:rsidRDefault="00CB5888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  <w:t>Adjusted (multivariable) model estimates</w:t>
            </w:r>
          </w:p>
          <w:p w14:paraId="12A20FB1" w14:textId="77777777" w:rsidR="00CB5888" w:rsidRPr="000E03D1" w:rsidRDefault="00CB588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  <w:t xml:space="preserve">(95% CI) 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s-CO"/>
              </w:rPr>
              <w:t>2</w:t>
            </w:r>
          </w:p>
        </w:tc>
      </w:tr>
      <w:tr w:rsidR="0071562E" w:rsidRPr="0070081B" w14:paraId="6F5B41A8" w14:textId="77777777" w:rsidTr="000E03D1">
        <w:tc>
          <w:tcPr>
            <w:tcW w:w="13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2AB22F" w14:textId="77777777" w:rsidR="0071562E" w:rsidRPr="000E03D1" w:rsidRDefault="0071562E" w:rsidP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Geographic Region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028D6A" w14:textId="62523FF0" w:rsidR="0071562E" w:rsidRPr="000E03D1" w:rsidRDefault="0071562E" w:rsidP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Central Wes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F7FB44" w14:textId="77777777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F3EEF" w14:textId="6EBAE9B3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E51DC" w14:textId="77777777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72249" w14:textId="77777777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0E03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71562E" w:rsidRPr="0070081B" w14:paraId="4C0EB9C9" w14:textId="77777777" w:rsidTr="000E03D1">
        <w:tc>
          <w:tcPr>
            <w:tcW w:w="13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F2B388" w14:textId="77777777" w:rsidR="0071562E" w:rsidRPr="000E03D1" w:rsidRDefault="0071562E" w:rsidP="000E03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DE38A7" w14:textId="77777777" w:rsidR="0071562E" w:rsidRPr="000E03D1" w:rsidRDefault="0071562E" w:rsidP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North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304D1D" w14:textId="77777777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B217C" w14:textId="13A4650D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0649D" w14:textId="24C5624A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 [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,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65]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0E1AE" w14:textId="77777777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0E03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71562E" w:rsidRPr="0070081B" w14:paraId="4A5B0DAE" w14:textId="77777777" w:rsidTr="000E03D1">
        <w:tc>
          <w:tcPr>
            <w:tcW w:w="13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FA2B4F" w14:textId="77777777" w:rsidR="0071562E" w:rsidRPr="000E03D1" w:rsidRDefault="0071562E" w:rsidP="000E03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5C66FD" w14:textId="086BBEE5" w:rsidR="0071562E" w:rsidRPr="000E03D1" w:rsidRDefault="0071562E" w:rsidP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North Eas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E7EA54" w14:textId="77777777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55A15" w14:textId="43587E0F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2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D88A2" w14:textId="34E8E2BC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 [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,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23] 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F80BF" w14:textId="77777777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0E03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71562E" w:rsidRPr="0070081B" w14:paraId="7906ED2B" w14:textId="77777777" w:rsidTr="000E03D1">
        <w:tc>
          <w:tcPr>
            <w:tcW w:w="13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28B470" w14:textId="77777777" w:rsidR="0071562E" w:rsidRPr="000E03D1" w:rsidRDefault="0071562E" w:rsidP="000E03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9EF991" w14:textId="28870F77" w:rsidR="0071562E" w:rsidRPr="000E03D1" w:rsidRDefault="0071562E" w:rsidP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South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D8F118" w14:textId="77777777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5C8C9" w14:textId="654F259B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4A128" w14:textId="286286F3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 [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,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83] 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76913" w14:textId="77777777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0E03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71562E" w:rsidRPr="0070081B" w14:paraId="7ADD1BE3" w14:textId="77777777" w:rsidTr="000E03D1">
        <w:tc>
          <w:tcPr>
            <w:tcW w:w="13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C580B6" w14:textId="77777777" w:rsidR="0071562E" w:rsidRPr="000E03D1" w:rsidRDefault="0071562E" w:rsidP="000E03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E783C8" w14:textId="60690B84" w:rsidR="0071562E" w:rsidRPr="000E03D1" w:rsidRDefault="0071562E" w:rsidP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South-Eas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B77C4D" w14:textId="77777777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87E59" w14:textId="66DFD15F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3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3F739" w14:textId="33701316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 [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,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98] 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005D9" w14:textId="77777777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0E03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736CC6" w:rsidRPr="0070081B" w14:paraId="13D3B57C" w14:textId="77777777" w:rsidTr="000E03D1">
        <w:tc>
          <w:tcPr>
            <w:tcW w:w="13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83CD4D" w14:textId="38EBA524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Date of local epidemic start</w:t>
            </w:r>
          </w:p>
          <w:p w14:paraId="4E67C3EF" w14:textId="432B15EB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(standardised incidence &gt; 1 case per 10000)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255A7E" w14:textId="77777777" w:rsidR="00736CC6" w:rsidRPr="000E03D1" w:rsidRDefault="00736CC6" w:rsidP="000E03D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14-Mar to 1-May</w:t>
            </w:r>
          </w:p>
          <w:p w14:paraId="7DD4942B" w14:textId="6D990A35" w:rsidR="00736CC6" w:rsidRPr="000E03D1" w:rsidRDefault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020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45287C" w14:textId="77777777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F086A" w14:textId="23297D94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8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2D5E0" w14:textId="77777777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3C685" w14:textId="77777777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0E03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736CC6" w:rsidRPr="0070081B" w14:paraId="5885FF66" w14:textId="77777777" w:rsidTr="000E03D1">
        <w:tc>
          <w:tcPr>
            <w:tcW w:w="13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E60F5E" w14:textId="77777777" w:rsidR="00736CC6" w:rsidRPr="000E03D1" w:rsidRDefault="00736CC6" w:rsidP="000E03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E2C6B5" w14:textId="77777777" w:rsidR="00736CC6" w:rsidRPr="000E03D1" w:rsidRDefault="00736CC6" w:rsidP="000E03D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02-May to 21-May</w:t>
            </w:r>
          </w:p>
          <w:p w14:paraId="04E8388F" w14:textId="2853CC89" w:rsidR="00736CC6" w:rsidRPr="000E03D1" w:rsidRDefault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202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CE8B08" w14:textId="77777777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89DE1" w14:textId="31DA7392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D90C3" w14:textId="24906CAD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05 [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0,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55] 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76262" w14:textId="77777777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0E03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736CC6" w:rsidRPr="0070081B" w14:paraId="4AED0CAA" w14:textId="77777777" w:rsidTr="000E03D1">
        <w:tc>
          <w:tcPr>
            <w:tcW w:w="13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A3D5EE" w14:textId="77777777" w:rsidR="00736CC6" w:rsidRPr="000E03D1" w:rsidRDefault="00736CC6" w:rsidP="000E03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35EA7E" w14:textId="77777777" w:rsidR="00736CC6" w:rsidRPr="000E03D1" w:rsidRDefault="00736CC6" w:rsidP="000E03D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22-May to 6-Nov</w:t>
            </w:r>
          </w:p>
          <w:p w14:paraId="5352D830" w14:textId="53A5EB02" w:rsidR="00736CC6" w:rsidRPr="000E03D1" w:rsidRDefault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202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3C8347" w14:textId="77777777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50C77" w14:textId="1F35947B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C0A9F" w14:textId="658DE39C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9 [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7,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85] 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043FE" w14:textId="77777777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0E03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71562E" w:rsidRPr="0070081B" w14:paraId="2317C6E1" w14:textId="77777777" w:rsidTr="000E03D1">
        <w:tc>
          <w:tcPr>
            <w:tcW w:w="29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0BA1BE" w14:textId="77777777" w:rsidR="0071562E" w:rsidRPr="000E03D1" w:rsidRDefault="0071562E" w:rsidP="000E03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04895A4" w14:textId="77777777" w:rsidR="0071562E" w:rsidRPr="000E03D1" w:rsidRDefault="0071562E" w:rsidP="000E03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Population density (log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n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)  (population/km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19C59" w14:textId="5D6B1B81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- 4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7FDAB" w14:textId="77777777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B3BFF" w14:textId="710B1A9F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8 [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8,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6] 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98C49" w14:textId="52094224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4 [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9,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69] </w:t>
            </w:r>
          </w:p>
        </w:tc>
      </w:tr>
      <w:tr w:rsidR="0071562E" w:rsidRPr="0070081B" w14:paraId="3BC1988B" w14:textId="77777777" w:rsidTr="000E03D1">
        <w:tc>
          <w:tcPr>
            <w:tcW w:w="29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3570F7" w14:textId="77777777" w:rsidR="0071562E" w:rsidRPr="000E03D1" w:rsidRDefault="0071562E" w:rsidP="000E03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73B9BA8" w14:textId="77777777" w:rsidR="0071562E" w:rsidRPr="000E03D1" w:rsidRDefault="0071562E" w:rsidP="000E03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Percentage of residences with piped wat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F41F4" w14:textId="45659715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(56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- 85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1F592" w14:textId="77777777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6CA44" w14:textId="6561E688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 [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,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05] 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A5F95" w14:textId="77D5CA71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 [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,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05] </w:t>
            </w:r>
          </w:p>
        </w:tc>
      </w:tr>
      <w:tr w:rsidR="0071562E" w:rsidRPr="0070081B" w14:paraId="781A8E2B" w14:textId="77777777" w:rsidTr="000E03D1">
        <w:tc>
          <w:tcPr>
            <w:tcW w:w="29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05D5EE" w14:textId="77777777" w:rsidR="0071562E" w:rsidRPr="000E03D1" w:rsidRDefault="0071562E" w:rsidP="000E03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3ECBF3D" w14:textId="77777777" w:rsidR="0071562E" w:rsidRPr="000E03D1" w:rsidRDefault="0071562E" w:rsidP="000E03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Percentage of residences with piped sewage or septic tank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74EE0" w14:textId="3A4B24D1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1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- 7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9B718" w14:textId="77777777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21E1D" w14:textId="6FD03DD0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 [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,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04] 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A04E5" w14:textId="137F909C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 [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,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05] </w:t>
            </w:r>
          </w:p>
        </w:tc>
      </w:tr>
      <w:tr w:rsidR="0071562E" w:rsidRPr="0070081B" w14:paraId="402E5019" w14:textId="77777777" w:rsidTr="000E03D1">
        <w:tc>
          <w:tcPr>
            <w:tcW w:w="29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CD04AE" w14:textId="77777777" w:rsidR="0071562E" w:rsidRPr="000E03D1" w:rsidRDefault="0071562E" w:rsidP="000E03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D3940D5" w14:textId="25F0309A" w:rsidR="0071562E" w:rsidRPr="000E03D1" w:rsidRDefault="0071562E" w:rsidP="000E03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Travel time (log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n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) by road  to most populous municipality in the state (hours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57C19" w14:textId="10D021E5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- 3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691AB" w14:textId="77777777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F04A4" w14:textId="1BB0FE5F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 [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4,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49] 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1F846" w14:textId="701B547B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1 [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5,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4] </w:t>
            </w:r>
          </w:p>
        </w:tc>
      </w:tr>
      <w:tr w:rsidR="0071562E" w:rsidRPr="0070081B" w14:paraId="5DBB452A" w14:textId="77777777" w:rsidTr="000E03D1">
        <w:tc>
          <w:tcPr>
            <w:tcW w:w="29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C3B18A" w14:textId="77777777" w:rsidR="0071562E" w:rsidRPr="000E03D1" w:rsidRDefault="0071562E" w:rsidP="000E03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D7EC889" w14:textId="77777777" w:rsidR="0071562E" w:rsidRPr="000E03D1" w:rsidRDefault="0071562E" w:rsidP="000E03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Social Development Index (SDI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3EF86" w14:textId="62C053F0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- 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8EAE1" w14:textId="77777777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795AC" w14:textId="0760FE53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 [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4,6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83] 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5E2D2" w14:textId="2F096B5A" w:rsidR="0071562E" w:rsidRPr="000E03D1" w:rsidRDefault="0071562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 [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,6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84] </w:t>
            </w:r>
          </w:p>
        </w:tc>
      </w:tr>
    </w:tbl>
    <w:p w14:paraId="0000031A" w14:textId="059FBD4D" w:rsidR="00CB5888" w:rsidRPr="000E03D1" w:rsidRDefault="00CB5888">
      <w:pPr>
        <w:spacing w:before="240" w:after="0"/>
        <w:rPr>
          <w:rFonts w:asciiTheme="minorHAnsi" w:hAnsiTheme="minorHAnsi" w:cstheme="minorHAnsi"/>
          <w:b/>
        </w:rPr>
        <w:sectPr w:rsidR="00CB5888" w:rsidRPr="000E03D1" w:rsidSect="00924C85">
          <w:pgSz w:w="11906" w:h="16838"/>
          <w:pgMar w:top="1440" w:right="1440" w:bottom="1440" w:left="1440" w:header="709" w:footer="709" w:gutter="0"/>
          <w:cols w:space="720"/>
        </w:sectPr>
      </w:pPr>
    </w:p>
    <w:p w14:paraId="23F52A50" w14:textId="74D202DA" w:rsidR="00CB5888" w:rsidRPr="000E03D1" w:rsidRDefault="00BE5BB4" w:rsidP="003E39E7">
      <w:pPr>
        <w:spacing w:before="240" w:after="240"/>
        <w:rPr>
          <w:rFonts w:ascii="Times New Roman" w:hAnsi="Times New Roman" w:cs="Times New Roman"/>
          <w:b/>
          <w:sz w:val="20"/>
          <w:szCs w:val="20"/>
        </w:rPr>
      </w:pPr>
      <w:r w:rsidRPr="000E03D1">
        <w:rPr>
          <w:rFonts w:ascii="Times New Roman" w:hAnsi="Times New Roman" w:cs="Times New Roman"/>
          <w:b/>
          <w:sz w:val="20"/>
          <w:szCs w:val="20"/>
        </w:rPr>
        <w:lastRenderedPageBreak/>
        <w:t>Supplementary table</w:t>
      </w:r>
      <w:r w:rsidR="00191A53" w:rsidRPr="000E03D1">
        <w:rPr>
          <w:rFonts w:ascii="Times New Roman" w:hAnsi="Times New Roman" w:cs="Times New Roman"/>
          <w:b/>
          <w:sz w:val="20"/>
          <w:szCs w:val="20"/>
        </w:rPr>
        <w:t xml:space="preserve"> S5 </w:t>
      </w:r>
      <w:r w:rsidRPr="000E03D1">
        <w:rPr>
          <w:rFonts w:ascii="Times New Roman" w:hAnsi="Times New Roman" w:cs="Times New Roman"/>
          <w:b/>
          <w:sz w:val="20"/>
          <w:szCs w:val="20"/>
        </w:rPr>
        <w:t xml:space="preserve">- </w:t>
      </w:r>
      <w:r w:rsidR="00191A53" w:rsidRPr="000E03D1">
        <w:rPr>
          <w:rFonts w:ascii="Times New Roman" w:hAnsi="Times New Roman" w:cs="Times New Roman"/>
          <w:b/>
          <w:sz w:val="20"/>
          <w:szCs w:val="20"/>
        </w:rPr>
        <w:t>Sensitivity analysis for Rt mean estimation    Summary of unadjusted and adjusted multivariate linear regression model for the association of Mean Rt (Rt mean calculated over a window from 30 to 180 days after 10 cases were reported in the municipality)</w:t>
      </w:r>
    </w:p>
    <w:tbl>
      <w:tblPr>
        <w:tblW w:w="86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321"/>
        <w:gridCol w:w="1646"/>
        <w:gridCol w:w="1418"/>
        <w:gridCol w:w="623"/>
        <w:gridCol w:w="1928"/>
        <w:gridCol w:w="1701"/>
      </w:tblGrid>
      <w:tr w:rsidR="00CB5888" w:rsidRPr="0070081B" w14:paraId="2E000638" w14:textId="77777777" w:rsidTr="000E03D1">
        <w:tc>
          <w:tcPr>
            <w:tcW w:w="29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6504C0" w14:textId="77777777" w:rsidR="00CB5888" w:rsidRPr="000E03D1" w:rsidRDefault="00CB5888" w:rsidP="005F0FB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Characteristic of the municipalit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73EA61" w14:textId="77777777" w:rsidR="00CB5888" w:rsidRPr="000E03D1" w:rsidRDefault="00CB588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6F360A8" w14:textId="73A79219" w:rsidR="00CB5888" w:rsidRPr="000E03D1" w:rsidRDefault="00CB588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Median value (Interquartile range)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FE992" w14:textId="7E9CCE3A" w:rsidR="00CB5888" w:rsidRPr="000E03D1" w:rsidRDefault="00CB588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Freq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04608" w14:textId="77777777" w:rsidR="00CB5888" w:rsidRPr="000E03D1" w:rsidRDefault="00CB5888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</w:pPr>
          </w:p>
          <w:p w14:paraId="5CCB5907" w14:textId="77777777" w:rsidR="00CB5888" w:rsidRPr="000E03D1" w:rsidRDefault="00CB5888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  <w:t>Unadjusted (univariable) model estimates</w:t>
            </w:r>
          </w:p>
          <w:p w14:paraId="00235443" w14:textId="77777777" w:rsidR="00CB5888" w:rsidRPr="000E03D1" w:rsidRDefault="00CB588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  <w:t xml:space="preserve">(95% CI) 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s-CO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44556" w14:textId="77777777" w:rsidR="00CB5888" w:rsidRPr="000E03D1" w:rsidRDefault="00CB5888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  <w:t>Adjusted (multivariable) model estimates</w:t>
            </w:r>
          </w:p>
          <w:p w14:paraId="2FC4DA86" w14:textId="77777777" w:rsidR="00CB5888" w:rsidRPr="000E03D1" w:rsidRDefault="00CB588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lang w:val="es-CO"/>
              </w:rPr>
              <w:t xml:space="preserve">(95% CI) 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s-CO"/>
              </w:rPr>
              <w:t>2</w:t>
            </w:r>
          </w:p>
        </w:tc>
      </w:tr>
      <w:tr w:rsidR="00010649" w:rsidRPr="0070081B" w14:paraId="4F00AB2D" w14:textId="77777777" w:rsidTr="000E03D1">
        <w:tc>
          <w:tcPr>
            <w:tcW w:w="13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FB6D61" w14:textId="77777777" w:rsidR="00010649" w:rsidRPr="000E03D1" w:rsidRDefault="00010649" w:rsidP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Geographic Region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A016AE" w14:textId="60A07EBB" w:rsidR="00010649" w:rsidRPr="000E03D1" w:rsidRDefault="00010649" w:rsidP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Central Wes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92CF07" w14:textId="77777777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D13C2" w14:textId="17683430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BFFFA" w14:textId="77777777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7CF18" w14:textId="77777777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0E03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010649" w:rsidRPr="0070081B" w14:paraId="3AEB54DF" w14:textId="77777777" w:rsidTr="000E03D1">
        <w:tc>
          <w:tcPr>
            <w:tcW w:w="13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B3C6EB" w14:textId="77777777" w:rsidR="00010649" w:rsidRPr="000E03D1" w:rsidRDefault="00010649" w:rsidP="000E03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E322F3" w14:textId="77777777" w:rsidR="00010649" w:rsidRPr="000E03D1" w:rsidRDefault="00010649" w:rsidP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North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C0AE9B" w14:textId="77777777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71A32" w14:textId="13A6DCC6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4B840" w14:textId="0370486A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01 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1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D2FB0" w14:textId="77777777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0E03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010649" w:rsidRPr="0070081B" w14:paraId="27C1F711" w14:textId="77777777" w:rsidTr="000E03D1">
        <w:tc>
          <w:tcPr>
            <w:tcW w:w="13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23B1FF" w14:textId="77777777" w:rsidR="00010649" w:rsidRPr="000E03D1" w:rsidRDefault="00010649" w:rsidP="000E03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706C51" w14:textId="679F292B" w:rsidR="00010649" w:rsidRPr="000E03D1" w:rsidRDefault="00010649" w:rsidP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North Eas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F80976" w14:textId="77777777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FC9E3" w14:textId="0596ABA1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3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0DC7C" w14:textId="25136C86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6 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764C8" w14:textId="77777777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0E03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010649" w:rsidRPr="0070081B" w14:paraId="06C842B5" w14:textId="77777777" w:rsidTr="000E03D1">
        <w:tc>
          <w:tcPr>
            <w:tcW w:w="13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3019AC" w14:textId="77777777" w:rsidR="00010649" w:rsidRPr="000E03D1" w:rsidRDefault="00010649" w:rsidP="000E03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55B4CC" w14:textId="453C50FC" w:rsidR="00010649" w:rsidRPr="000E03D1" w:rsidRDefault="00010649" w:rsidP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South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05E3BB" w14:textId="77777777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E4CE2" w14:textId="75370FD8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84CAD" w14:textId="5C67BE6A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5 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6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242C5" w14:textId="77777777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0E03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010649" w:rsidRPr="0070081B" w14:paraId="4068EF3D" w14:textId="77777777" w:rsidTr="000E03D1">
        <w:tc>
          <w:tcPr>
            <w:tcW w:w="13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B3C3A3" w14:textId="77777777" w:rsidR="00010649" w:rsidRPr="000E03D1" w:rsidRDefault="00010649" w:rsidP="000E03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6532A9" w14:textId="11EFCF62" w:rsidR="00010649" w:rsidRPr="000E03D1" w:rsidRDefault="00010649" w:rsidP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South-Eas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554D32" w14:textId="77777777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F3BCD" w14:textId="1300C68C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5E9A2" w14:textId="1FCD9AC4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26 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0D49A" w14:textId="77777777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0E03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736CC6" w:rsidRPr="0070081B" w14:paraId="2596E6B6" w14:textId="77777777" w:rsidTr="000E03D1">
        <w:tc>
          <w:tcPr>
            <w:tcW w:w="13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AEC217" w14:textId="182A3F6C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Date of local epidemic start</w:t>
            </w:r>
          </w:p>
          <w:p w14:paraId="0F58B869" w14:textId="27CFC975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(standardised incidence &gt; 1 case per 10000)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6527B3" w14:textId="77777777" w:rsidR="00736CC6" w:rsidRPr="000E03D1" w:rsidRDefault="00736CC6" w:rsidP="000E03D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14-Mar to 1-May</w:t>
            </w:r>
          </w:p>
          <w:p w14:paraId="59A755A1" w14:textId="61131AB1" w:rsidR="00736CC6" w:rsidRPr="000E03D1" w:rsidRDefault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020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8CF841" w14:textId="77777777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C8544" w14:textId="34F3E506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16FA0" w14:textId="77777777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41283" w14:textId="77777777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0E03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736CC6" w:rsidRPr="0070081B" w14:paraId="3C51A43C" w14:textId="77777777" w:rsidTr="000E03D1">
        <w:tc>
          <w:tcPr>
            <w:tcW w:w="13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1D93A8" w14:textId="77777777" w:rsidR="00736CC6" w:rsidRPr="000E03D1" w:rsidRDefault="00736CC6" w:rsidP="000E03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EF1FD2" w14:textId="77777777" w:rsidR="00736CC6" w:rsidRPr="000E03D1" w:rsidRDefault="00736CC6" w:rsidP="000E03D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02-May to 21-May</w:t>
            </w:r>
          </w:p>
          <w:p w14:paraId="67CFD39D" w14:textId="75955B95" w:rsidR="00736CC6" w:rsidRPr="000E03D1" w:rsidRDefault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202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F6125E" w14:textId="77777777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B5BF1" w14:textId="7DE76966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30471" w14:textId="31C35B14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0 [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6,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18] 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E3F5D" w14:textId="77777777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0E03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736CC6" w:rsidRPr="0070081B" w14:paraId="1A0D0F39" w14:textId="77777777" w:rsidTr="000E03D1">
        <w:tc>
          <w:tcPr>
            <w:tcW w:w="13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165649" w14:textId="77777777" w:rsidR="00736CC6" w:rsidRPr="000E03D1" w:rsidRDefault="00736CC6" w:rsidP="000E03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B7CEA7" w14:textId="77777777" w:rsidR="00736CC6" w:rsidRPr="000E03D1" w:rsidRDefault="00736CC6" w:rsidP="000E03D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22-May to 6-Nov</w:t>
            </w:r>
          </w:p>
          <w:p w14:paraId="2AF8E2BF" w14:textId="2E89CCD5" w:rsidR="00736CC6" w:rsidRPr="000E03D1" w:rsidRDefault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202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1F8404" w14:textId="77777777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863FF" w14:textId="7783D48D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1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0FF9B" w14:textId="177E28E0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9[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,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87] 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AD292" w14:textId="77777777" w:rsidR="00736CC6" w:rsidRPr="000E03D1" w:rsidRDefault="00736CC6" w:rsidP="00736CC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0E03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010649" w:rsidRPr="0070081B" w14:paraId="5287D44F" w14:textId="77777777" w:rsidTr="000E03D1">
        <w:trPr>
          <w:trHeight w:val="340"/>
        </w:trPr>
        <w:tc>
          <w:tcPr>
            <w:tcW w:w="29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0DAB91" w14:textId="77777777" w:rsidR="00010649" w:rsidRPr="000E03D1" w:rsidRDefault="0001064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17B9372" w14:textId="77777777" w:rsidR="00010649" w:rsidRPr="000E03D1" w:rsidRDefault="00010649" w:rsidP="000E03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Population density (log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n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)  (population/km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400150" w14:textId="53B4F1F2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- 4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F3EB2" w14:textId="77777777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4E3F8" w14:textId="5FB2BADC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91 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4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AE5033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A6880" w14:textId="66B783FA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7 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6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4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010649" w:rsidRPr="0070081B" w14:paraId="6FB8C66C" w14:textId="77777777" w:rsidTr="000E03D1">
        <w:trPr>
          <w:trHeight w:val="340"/>
        </w:trPr>
        <w:tc>
          <w:tcPr>
            <w:tcW w:w="29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E8C46C" w14:textId="77777777" w:rsidR="00010649" w:rsidRPr="000E03D1" w:rsidRDefault="00010649" w:rsidP="000E03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FC44863" w14:textId="77777777" w:rsidR="00010649" w:rsidRPr="000E03D1" w:rsidRDefault="00010649" w:rsidP="000E03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Percentage of residences with piped wat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4FD48" w14:textId="059A3D9A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56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- 85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659397" w14:textId="77777777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BD8EE" w14:textId="0FB4E64E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04 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DEA78" w14:textId="29F3F8B5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03 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010649" w:rsidRPr="0070081B" w14:paraId="5E5EC526" w14:textId="77777777" w:rsidTr="000E03D1">
        <w:trPr>
          <w:trHeight w:val="340"/>
        </w:trPr>
        <w:tc>
          <w:tcPr>
            <w:tcW w:w="29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A10C5B" w14:textId="77777777" w:rsidR="00010649" w:rsidRPr="000E03D1" w:rsidRDefault="0001064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363C0EC" w14:textId="77777777" w:rsidR="00010649" w:rsidRPr="000E03D1" w:rsidRDefault="00010649" w:rsidP="000E03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Percentage of residences with piped sewage or septic tank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F14A72" w14:textId="7AB84750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1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- 7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1E734" w14:textId="77777777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FB665" w14:textId="0A94CF76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03 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9507F3" w14:textId="09E79E0A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03 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010649" w:rsidRPr="0070081B" w14:paraId="4196F341" w14:textId="77777777" w:rsidTr="000E03D1">
        <w:trPr>
          <w:trHeight w:val="340"/>
        </w:trPr>
        <w:tc>
          <w:tcPr>
            <w:tcW w:w="29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BE34C5" w14:textId="77777777" w:rsidR="00010649" w:rsidRPr="000E03D1" w:rsidRDefault="00010649" w:rsidP="000E03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FFB4DF8" w14:textId="484844FF" w:rsidR="00010649" w:rsidRPr="000E03D1" w:rsidRDefault="00010649" w:rsidP="000E03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Travel time (log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n</w:t>
            </w: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) by road  to most populous municipality in the state (hours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0941E" w14:textId="2A7C3DD7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- 3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EF939" w14:textId="77777777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BCDA1" w14:textId="7B5D3A57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22 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4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3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C9618" w14:textId="4294289F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27 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2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4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010649" w:rsidRPr="0070081B" w14:paraId="6C0A1719" w14:textId="77777777" w:rsidTr="000E03D1">
        <w:tc>
          <w:tcPr>
            <w:tcW w:w="29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FEEAF7" w14:textId="77777777" w:rsidR="00010649" w:rsidRPr="000E03D1" w:rsidRDefault="00010649" w:rsidP="000E03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C88E438" w14:textId="77777777" w:rsidR="00010649" w:rsidRPr="000E03D1" w:rsidRDefault="00010649" w:rsidP="000E03D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b/>
                <w:sz w:val="16"/>
                <w:szCs w:val="16"/>
              </w:rPr>
              <w:t>Social Development Index (SDI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685BB" w14:textId="08EEE51A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- 0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51619" w14:textId="77777777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3D9BA4" w14:textId="4FD7C832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56 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7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8C568" w14:textId="24281762" w:rsidR="00010649" w:rsidRPr="000E03D1" w:rsidRDefault="0001064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51 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0081B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4</w:t>
            </w:r>
            <w:r w:rsidR="0073523D"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  <w:r w:rsidRPr="000E0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4854B5DF" w14:textId="77777777" w:rsidR="003E39E7" w:rsidRPr="000E03D1" w:rsidRDefault="003E39E7" w:rsidP="003E39E7">
      <w:pPr>
        <w:spacing w:before="240" w:after="0"/>
        <w:rPr>
          <w:rFonts w:ascii="Times New Roman" w:hAnsi="Times New Roman" w:cs="Times New Roman"/>
          <w:sz w:val="20"/>
          <w:szCs w:val="20"/>
        </w:rPr>
      </w:pPr>
      <w:r w:rsidRPr="000E03D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E03D1">
        <w:rPr>
          <w:rFonts w:ascii="Times New Roman" w:hAnsi="Times New Roman" w:cs="Times New Roman"/>
          <w:sz w:val="20"/>
          <w:szCs w:val="20"/>
        </w:rPr>
        <w:t xml:space="preserve"> As model contains an interaction between geographic region and start day , these estimates represent the effect size in the reference strata of the over variable </w:t>
      </w:r>
    </w:p>
    <w:p w14:paraId="000003AA" w14:textId="4EB5C4A0" w:rsidR="00021A77" w:rsidRPr="000E03D1" w:rsidRDefault="00021A77" w:rsidP="000E03D1">
      <w:pPr>
        <w:spacing w:before="240" w:after="0"/>
        <w:rPr>
          <w:rFonts w:asciiTheme="minorHAnsi" w:hAnsiTheme="minorHAnsi" w:cstheme="minorHAnsi"/>
        </w:rPr>
      </w:pPr>
    </w:p>
    <w:sectPr w:rsidR="00021A77" w:rsidRPr="000E03D1" w:rsidSect="00924C85">
      <w:pgSz w:w="11906" w:h="16838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54073" w14:textId="77777777" w:rsidR="00FB6977" w:rsidRDefault="00FB6977">
      <w:pPr>
        <w:spacing w:after="0" w:line="240" w:lineRule="auto"/>
      </w:pPr>
      <w:r>
        <w:separator/>
      </w:r>
    </w:p>
  </w:endnote>
  <w:endnote w:type="continuationSeparator" w:id="0">
    <w:p w14:paraId="43CD21F0" w14:textId="77777777" w:rsidR="00FB6977" w:rsidRDefault="00FB6977">
      <w:pPr>
        <w:spacing w:after="0" w:line="240" w:lineRule="auto"/>
      </w:pPr>
      <w:r>
        <w:continuationSeparator/>
      </w:r>
    </w:p>
  </w:endnote>
  <w:endnote w:type="continuationNotice" w:id="1">
    <w:p w14:paraId="06FF56EF" w14:textId="77777777" w:rsidR="00FB6977" w:rsidRDefault="00FB69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269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EAB085" w14:textId="713B2188" w:rsidR="00D44711" w:rsidRDefault="00D447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0003AC" w14:textId="1968A766" w:rsidR="00D44711" w:rsidRDefault="00D44711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B238C" w14:textId="77777777" w:rsidR="00FB6977" w:rsidRDefault="00FB6977">
      <w:pPr>
        <w:spacing w:after="0" w:line="240" w:lineRule="auto"/>
      </w:pPr>
      <w:r>
        <w:separator/>
      </w:r>
    </w:p>
  </w:footnote>
  <w:footnote w:type="continuationSeparator" w:id="0">
    <w:p w14:paraId="560FBB09" w14:textId="77777777" w:rsidR="00FB6977" w:rsidRDefault="00FB6977">
      <w:pPr>
        <w:spacing w:after="0" w:line="240" w:lineRule="auto"/>
      </w:pPr>
      <w:r>
        <w:continuationSeparator/>
      </w:r>
    </w:p>
  </w:footnote>
  <w:footnote w:type="continuationNotice" w:id="1">
    <w:p w14:paraId="3E00CBAF" w14:textId="77777777" w:rsidR="00FB6977" w:rsidRDefault="00FB69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C649C"/>
    <w:multiLevelType w:val="hybridMultilevel"/>
    <w:tmpl w:val="E60629B2"/>
    <w:lvl w:ilvl="0" w:tplc="AD3EC9F2">
      <w:start w:val="1"/>
      <w:numFmt w:val="decimal"/>
      <w:lvlText w:val="%1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1523AC"/>
    <w:multiLevelType w:val="multilevel"/>
    <w:tmpl w:val="5CC8E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1A77"/>
    <w:rsid w:val="00004641"/>
    <w:rsid w:val="00010649"/>
    <w:rsid w:val="00012B97"/>
    <w:rsid w:val="00017FB7"/>
    <w:rsid w:val="00021A77"/>
    <w:rsid w:val="00030B59"/>
    <w:rsid w:val="0004309F"/>
    <w:rsid w:val="00047111"/>
    <w:rsid w:val="00053F49"/>
    <w:rsid w:val="000641F9"/>
    <w:rsid w:val="000733C3"/>
    <w:rsid w:val="00074166"/>
    <w:rsid w:val="0007680A"/>
    <w:rsid w:val="00076C9C"/>
    <w:rsid w:val="000A3071"/>
    <w:rsid w:val="000B46E2"/>
    <w:rsid w:val="000C0922"/>
    <w:rsid w:val="000C48EB"/>
    <w:rsid w:val="000C541E"/>
    <w:rsid w:val="000D6220"/>
    <w:rsid w:val="000E03D1"/>
    <w:rsid w:val="000F0211"/>
    <w:rsid w:val="000F1682"/>
    <w:rsid w:val="000F3491"/>
    <w:rsid w:val="000F473C"/>
    <w:rsid w:val="000F705E"/>
    <w:rsid w:val="0011264F"/>
    <w:rsid w:val="0012752E"/>
    <w:rsid w:val="00130602"/>
    <w:rsid w:val="0013144D"/>
    <w:rsid w:val="0013400C"/>
    <w:rsid w:val="00134212"/>
    <w:rsid w:val="001477A5"/>
    <w:rsid w:val="001512CC"/>
    <w:rsid w:val="00156521"/>
    <w:rsid w:val="00165DDE"/>
    <w:rsid w:val="00170B7F"/>
    <w:rsid w:val="0017570F"/>
    <w:rsid w:val="00176821"/>
    <w:rsid w:val="00191A53"/>
    <w:rsid w:val="00194DD7"/>
    <w:rsid w:val="001A3FA2"/>
    <w:rsid w:val="001B779E"/>
    <w:rsid w:val="001D236A"/>
    <w:rsid w:val="001D3CDE"/>
    <w:rsid w:val="001E2BCB"/>
    <w:rsid w:val="001F0769"/>
    <w:rsid w:val="001F15F3"/>
    <w:rsid w:val="00204BCC"/>
    <w:rsid w:val="0021526E"/>
    <w:rsid w:val="002166D1"/>
    <w:rsid w:val="00240072"/>
    <w:rsid w:val="00246E3F"/>
    <w:rsid w:val="002615B1"/>
    <w:rsid w:val="00263F0B"/>
    <w:rsid w:val="00267785"/>
    <w:rsid w:val="00271F18"/>
    <w:rsid w:val="00275B62"/>
    <w:rsid w:val="00276E86"/>
    <w:rsid w:val="0028627F"/>
    <w:rsid w:val="00291B88"/>
    <w:rsid w:val="00291F45"/>
    <w:rsid w:val="002B44E2"/>
    <w:rsid w:val="002B6B51"/>
    <w:rsid w:val="002C412C"/>
    <w:rsid w:val="002D10A4"/>
    <w:rsid w:val="002D378F"/>
    <w:rsid w:val="002D6080"/>
    <w:rsid w:val="002E59A9"/>
    <w:rsid w:val="002E77D5"/>
    <w:rsid w:val="002F00AD"/>
    <w:rsid w:val="002F4AA2"/>
    <w:rsid w:val="002F6A5D"/>
    <w:rsid w:val="00303882"/>
    <w:rsid w:val="00306B41"/>
    <w:rsid w:val="00314EBC"/>
    <w:rsid w:val="00322543"/>
    <w:rsid w:val="00344FEA"/>
    <w:rsid w:val="003501A1"/>
    <w:rsid w:val="00351868"/>
    <w:rsid w:val="00355605"/>
    <w:rsid w:val="00357CB9"/>
    <w:rsid w:val="00390B09"/>
    <w:rsid w:val="003916F4"/>
    <w:rsid w:val="00391A28"/>
    <w:rsid w:val="003A7E28"/>
    <w:rsid w:val="003B6E95"/>
    <w:rsid w:val="003D1537"/>
    <w:rsid w:val="003D7762"/>
    <w:rsid w:val="003E1F0E"/>
    <w:rsid w:val="003E39E7"/>
    <w:rsid w:val="003E4323"/>
    <w:rsid w:val="003E7590"/>
    <w:rsid w:val="003F2355"/>
    <w:rsid w:val="004127A5"/>
    <w:rsid w:val="0041482D"/>
    <w:rsid w:val="00417819"/>
    <w:rsid w:val="00430D0C"/>
    <w:rsid w:val="00441340"/>
    <w:rsid w:val="004470EC"/>
    <w:rsid w:val="00454F89"/>
    <w:rsid w:val="00463409"/>
    <w:rsid w:val="00470FBB"/>
    <w:rsid w:val="00472733"/>
    <w:rsid w:val="0047431E"/>
    <w:rsid w:val="0048512A"/>
    <w:rsid w:val="00491B0B"/>
    <w:rsid w:val="004B1376"/>
    <w:rsid w:val="004B4349"/>
    <w:rsid w:val="004B4E1C"/>
    <w:rsid w:val="004B5CD3"/>
    <w:rsid w:val="004C4087"/>
    <w:rsid w:val="004C5770"/>
    <w:rsid w:val="004D2ED2"/>
    <w:rsid w:val="004E07CC"/>
    <w:rsid w:val="004E4CAE"/>
    <w:rsid w:val="004F1E61"/>
    <w:rsid w:val="004F28BD"/>
    <w:rsid w:val="004F5F0E"/>
    <w:rsid w:val="004F606F"/>
    <w:rsid w:val="004F79F2"/>
    <w:rsid w:val="00502833"/>
    <w:rsid w:val="0051520B"/>
    <w:rsid w:val="00517FC8"/>
    <w:rsid w:val="00531E93"/>
    <w:rsid w:val="005320A1"/>
    <w:rsid w:val="005327BA"/>
    <w:rsid w:val="00557090"/>
    <w:rsid w:val="00562EF3"/>
    <w:rsid w:val="0058017E"/>
    <w:rsid w:val="00592179"/>
    <w:rsid w:val="005A775B"/>
    <w:rsid w:val="005B3A0A"/>
    <w:rsid w:val="005B457C"/>
    <w:rsid w:val="005C1816"/>
    <w:rsid w:val="005C3FEA"/>
    <w:rsid w:val="005D00FE"/>
    <w:rsid w:val="005E0C77"/>
    <w:rsid w:val="005E24C3"/>
    <w:rsid w:val="005E3774"/>
    <w:rsid w:val="005F0FBE"/>
    <w:rsid w:val="005F464D"/>
    <w:rsid w:val="00617542"/>
    <w:rsid w:val="00626AB4"/>
    <w:rsid w:val="00626EF8"/>
    <w:rsid w:val="00644EA8"/>
    <w:rsid w:val="00650B24"/>
    <w:rsid w:val="006563B8"/>
    <w:rsid w:val="00657EE2"/>
    <w:rsid w:val="006609E6"/>
    <w:rsid w:val="00670284"/>
    <w:rsid w:val="006775C4"/>
    <w:rsid w:val="00692653"/>
    <w:rsid w:val="00692677"/>
    <w:rsid w:val="0069588C"/>
    <w:rsid w:val="0069737F"/>
    <w:rsid w:val="006B1F41"/>
    <w:rsid w:val="006B2296"/>
    <w:rsid w:val="006C6DA9"/>
    <w:rsid w:val="006D6BCA"/>
    <w:rsid w:val="006D7BDE"/>
    <w:rsid w:val="006E03EF"/>
    <w:rsid w:val="006E2C91"/>
    <w:rsid w:val="006E6A68"/>
    <w:rsid w:val="006F1F81"/>
    <w:rsid w:val="006F4905"/>
    <w:rsid w:val="0070081B"/>
    <w:rsid w:val="00705AE2"/>
    <w:rsid w:val="0071245D"/>
    <w:rsid w:val="0071562E"/>
    <w:rsid w:val="0073523D"/>
    <w:rsid w:val="00736CC6"/>
    <w:rsid w:val="0074604B"/>
    <w:rsid w:val="00754B89"/>
    <w:rsid w:val="00754C5E"/>
    <w:rsid w:val="007817F2"/>
    <w:rsid w:val="00797C06"/>
    <w:rsid w:val="007C163C"/>
    <w:rsid w:val="007C4304"/>
    <w:rsid w:val="007E32F5"/>
    <w:rsid w:val="007E3E5B"/>
    <w:rsid w:val="007F389C"/>
    <w:rsid w:val="008047F8"/>
    <w:rsid w:val="008072B4"/>
    <w:rsid w:val="00812CA3"/>
    <w:rsid w:val="00827623"/>
    <w:rsid w:val="00841FCC"/>
    <w:rsid w:val="00847E5B"/>
    <w:rsid w:val="008529AD"/>
    <w:rsid w:val="00865607"/>
    <w:rsid w:val="008734A4"/>
    <w:rsid w:val="00876819"/>
    <w:rsid w:val="00881602"/>
    <w:rsid w:val="00885C6E"/>
    <w:rsid w:val="00893EA7"/>
    <w:rsid w:val="008A6722"/>
    <w:rsid w:val="008A7746"/>
    <w:rsid w:val="008B197F"/>
    <w:rsid w:val="008D0EEE"/>
    <w:rsid w:val="008D6FCE"/>
    <w:rsid w:val="008E0DF2"/>
    <w:rsid w:val="008E3137"/>
    <w:rsid w:val="008E5F87"/>
    <w:rsid w:val="008F1F54"/>
    <w:rsid w:val="009025F0"/>
    <w:rsid w:val="00904DD9"/>
    <w:rsid w:val="009057BD"/>
    <w:rsid w:val="00910332"/>
    <w:rsid w:val="00924C85"/>
    <w:rsid w:val="009314B1"/>
    <w:rsid w:val="00940C30"/>
    <w:rsid w:val="00944151"/>
    <w:rsid w:val="00945E40"/>
    <w:rsid w:val="00954EFD"/>
    <w:rsid w:val="00955292"/>
    <w:rsid w:val="00960CF6"/>
    <w:rsid w:val="00965550"/>
    <w:rsid w:val="009829A3"/>
    <w:rsid w:val="009A01BF"/>
    <w:rsid w:val="009A15F2"/>
    <w:rsid w:val="009A39FF"/>
    <w:rsid w:val="009B149A"/>
    <w:rsid w:val="009B456B"/>
    <w:rsid w:val="009B7F97"/>
    <w:rsid w:val="009C29ED"/>
    <w:rsid w:val="009C2D60"/>
    <w:rsid w:val="009C4CE9"/>
    <w:rsid w:val="009D2934"/>
    <w:rsid w:val="009D3FAE"/>
    <w:rsid w:val="009E7851"/>
    <w:rsid w:val="009F3DD0"/>
    <w:rsid w:val="00A01489"/>
    <w:rsid w:val="00A16A16"/>
    <w:rsid w:val="00A17624"/>
    <w:rsid w:val="00A26D8F"/>
    <w:rsid w:val="00A27E38"/>
    <w:rsid w:val="00A32554"/>
    <w:rsid w:val="00A47BAA"/>
    <w:rsid w:val="00A50715"/>
    <w:rsid w:val="00A74CBB"/>
    <w:rsid w:val="00A7575D"/>
    <w:rsid w:val="00A817F2"/>
    <w:rsid w:val="00A853F2"/>
    <w:rsid w:val="00AA1A70"/>
    <w:rsid w:val="00AA3854"/>
    <w:rsid w:val="00AA6300"/>
    <w:rsid w:val="00AB2897"/>
    <w:rsid w:val="00AB79CA"/>
    <w:rsid w:val="00AC180B"/>
    <w:rsid w:val="00AC7BF5"/>
    <w:rsid w:val="00AD49D0"/>
    <w:rsid w:val="00AE5033"/>
    <w:rsid w:val="00AF2EA1"/>
    <w:rsid w:val="00AF5503"/>
    <w:rsid w:val="00B008E5"/>
    <w:rsid w:val="00B11829"/>
    <w:rsid w:val="00B15A4B"/>
    <w:rsid w:val="00B32272"/>
    <w:rsid w:val="00B3513E"/>
    <w:rsid w:val="00B364C2"/>
    <w:rsid w:val="00B402D1"/>
    <w:rsid w:val="00B43D9C"/>
    <w:rsid w:val="00B44567"/>
    <w:rsid w:val="00B46211"/>
    <w:rsid w:val="00B4647C"/>
    <w:rsid w:val="00B51474"/>
    <w:rsid w:val="00B72758"/>
    <w:rsid w:val="00B7744F"/>
    <w:rsid w:val="00B8007C"/>
    <w:rsid w:val="00B9224B"/>
    <w:rsid w:val="00B9466E"/>
    <w:rsid w:val="00BB40A5"/>
    <w:rsid w:val="00BB500C"/>
    <w:rsid w:val="00BB5072"/>
    <w:rsid w:val="00BC3088"/>
    <w:rsid w:val="00BD79B2"/>
    <w:rsid w:val="00BE26E6"/>
    <w:rsid w:val="00BE5BB4"/>
    <w:rsid w:val="00BF120C"/>
    <w:rsid w:val="00BF4801"/>
    <w:rsid w:val="00BF5526"/>
    <w:rsid w:val="00C0227D"/>
    <w:rsid w:val="00C0373A"/>
    <w:rsid w:val="00C121BC"/>
    <w:rsid w:val="00C12BE9"/>
    <w:rsid w:val="00C1643B"/>
    <w:rsid w:val="00C17353"/>
    <w:rsid w:val="00C17EFD"/>
    <w:rsid w:val="00C208C7"/>
    <w:rsid w:val="00C22093"/>
    <w:rsid w:val="00C27EE5"/>
    <w:rsid w:val="00C42974"/>
    <w:rsid w:val="00C55AEC"/>
    <w:rsid w:val="00C57E20"/>
    <w:rsid w:val="00C6482A"/>
    <w:rsid w:val="00C7292B"/>
    <w:rsid w:val="00C81604"/>
    <w:rsid w:val="00C82180"/>
    <w:rsid w:val="00C867A1"/>
    <w:rsid w:val="00CB5888"/>
    <w:rsid w:val="00CC1CAB"/>
    <w:rsid w:val="00CC357E"/>
    <w:rsid w:val="00CC5CEE"/>
    <w:rsid w:val="00CE0CD6"/>
    <w:rsid w:val="00CE3A92"/>
    <w:rsid w:val="00CE45EC"/>
    <w:rsid w:val="00CE76EA"/>
    <w:rsid w:val="00D01A69"/>
    <w:rsid w:val="00D03BFE"/>
    <w:rsid w:val="00D1374C"/>
    <w:rsid w:val="00D16C1D"/>
    <w:rsid w:val="00D31F1B"/>
    <w:rsid w:val="00D44711"/>
    <w:rsid w:val="00D4596C"/>
    <w:rsid w:val="00D47513"/>
    <w:rsid w:val="00D52568"/>
    <w:rsid w:val="00D73AA5"/>
    <w:rsid w:val="00D75200"/>
    <w:rsid w:val="00DB374D"/>
    <w:rsid w:val="00DC3BEA"/>
    <w:rsid w:val="00DE210F"/>
    <w:rsid w:val="00DE419D"/>
    <w:rsid w:val="00DF0D5E"/>
    <w:rsid w:val="00DF46B3"/>
    <w:rsid w:val="00E1701F"/>
    <w:rsid w:val="00E179CE"/>
    <w:rsid w:val="00E20FBD"/>
    <w:rsid w:val="00E27798"/>
    <w:rsid w:val="00E31D22"/>
    <w:rsid w:val="00E33D47"/>
    <w:rsid w:val="00E35B82"/>
    <w:rsid w:val="00E362E0"/>
    <w:rsid w:val="00E4294F"/>
    <w:rsid w:val="00E50E6B"/>
    <w:rsid w:val="00E51334"/>
    <w:rsid w:val="00E73D17"/>
    <w:rsid w:val="00E7496D"/>
    <w:rsid w:val="00E77E85"/>
    <w:rsid w:val="00E82EEA"/>
    <w:rsid w:val="00E86DF3"/>
    <w:rsid w:val="00E96A9A"/>
    <w:rsid w:val="00EA0F76"/>
    <w:rsid w:val="00EA48C4"/>
    <w:rsid w:val="00EA4C3E"/>
    <w:rsid w:val="00EC4573"/>
    <w:rsid w:val="00EF0CC7"/>
    <w:rsid w:val="00EF558D"/>
    <w:rsid w:val="00F00874"/>
    <w:rsid w:val="00F058E8"/>
    <w:rsid w:val="00F12788"/>
    <w:rsid w:val="00F133A9"/>
    <w:rsid w:val="00F20532"/>
    <w:rsid w:val="00F478D6"/>
    <w:rsid w:val="00F47BED"/>
    <w:rsid w:val="00F51EC5"/>
    <w:rsid w:val="00F67EAD"/>
    <w:rsid w:val="00F73F6B"/>
    <w:rsid w:val="00F744C7"/>
    <w:rsid w:val="00F86343"/>
    <w:rsid w:val="00F86501"/>
    <w:rsid w:val="00F929E0"/>
    <w:rsid w:val="00F9454C"/>
    <w:rsid w:val="00F94E91"/>
    <w:rsid w:val="00F96290"/>
    <w:rsid w:val="00FB0DB9"/>
    <w:rsid w:val="00FB18F7"/>
    <w:rsid w:val="00FB6977"/>
    <w:rsid w:val="00FB7CCC"/>
    <w:rsid w:val="00FC6D9C"/>
    <w:rsid w:val="00FF1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5AF74"/>
  <w15:docId w15:val="{2C040036-8C93-4D3C-A90B-3F2BAD44D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76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9D03BA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20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5F0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5F0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17415"/>
    <w:rPr>
      <w:color w:val="808080"/>
    </w:rPr>
  </w:style>
  <w:style w:type="paragraph" w:styleId="Revision">
    <w:name w:val="Revision"/>
    <w:hidden/>
    <w:uiPriority w:val="99"/>
    <w:semiHidden/>
    <w:rsid w:val="00B52597"/>
    <w:pPr>
      <w:spacing w:after="0" w:line="240" w:lineRule="auto"/>
    </w:p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036D7E"/>
    <w:rPr>
      <w:color w:val="954F72" w:themeColor="followedHyperlink"/>
      <w:u w:val="single"/>
    </w:rPr>
  </w:style>
  <w:style w:type="character" w:customStyle="1" w:styleId="enlighter-text">
    <w:name w:val="enlighter-text"/>
    <w:basedOn w:val="DefaultParagraphFont"/>
    <w:rsid w:val="00483340"/>
  </w:style>
  <w:style w:type="character" w:customStyle="1" w:styleId="enlighter-m0">
    <w:name w:val="enlighter-m0"/>
    <w:basedOn w:val="DefaultParagraphFont"/>
    <w:rsid w:val="00483340"/>
  </w:style>
  <w:style w:type="character" w:customStyle="1" w:styleId="enlighter-g1">
    <w:name w:val="enlighter-g1"/>
    <w:basedOn w:val="DefaultParagraphFont"/>
    <w:rsid w:val="00483340"/>
  </w:style>
  <w:style w:type="character" w:customStyle="1" w:styleId="enlighter-n1">
    <w:name w:val="enlighter-n1"/>
    <w:basedOn w:val="DefaultParagraphFont"/>
    <w:rsid w:val="00483340"/>
  </w:style>
  <w:style w:type="character" w:customStyle="1" w:styleId="enlighter-k1">
    <w:name w:val="enlighter-k1"/>
    <w:basedOn w:val="DefaultParagraphFont"/>
    <w:rsid w:val="00483340"/>
  </w:style>
  <w:style w:type="character" w:customStyle="1" w:styleId="enlighter-n0">
    <w:name w:val="enlighter-n0"/>
    <w:basedOn w:val="DefaultParagraphFont"/>
    <w:rsid w:val="00483340"/>
  </w:style>
  <w:style w:type="character" w:customStyle="1" w:styleId="enlighter-m3">
    <w:name w:val="enlighter-m3"/>
    <w:basedOn w:val="DefaultParagraphFont"/>
    <w:rsid w:val="00483340"/>
  </w:style>
  <w:style w:type="character" w:customStyle="1" w:styleId="enlighter-c0">
    <w:name w:val="enlighter-c0"/>
    <w:basedOn w:val="DefaultParagraphFont"/>
    <w:rsid w:val="00483340"/>
  </w:style>
  <w:style w:type="paragraph" w:styleId="NoSpacing">
    <w:name w:val="No Spacing"/>
    <w:uiPriority w:val="1"/>
    <w:qFormat/>
    <w:rsid w:val="00483340"/>
    <w:pPr>
      <w:spacing w:after="0" w:line="240" w:lineRule="auto"/>
    </w:pPr>
    <w:rPr>
      <w:rFonts w:asciiTheme="minorHAnsi" w:eastAsiaTheme="minorHAnsi" w:hAnsiTheme="minorHAnsi" w:cstheme="minorBid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4833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340"/>
  </w:style>
  <w:style w:type="paragraph" w:styleId="BalloonText">
    <w:name w:val="Balloon Text"/>
    <w:basedOn w:val="Normal"/>
    <w:link w:val="BalloonTextChar"/>
    <w:uiPriority w:val="99"/>
    <w:semiHidden/>
    <w:unhideWhenUsed/>
    <w:rsid w:val="0068002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02F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68002F"/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orcid-id-https">
    <w:name w:val="orcid-id-https"/>
    <w:basedOn w:val="DefaultParagraphFont"/>
    <w:rsid w:val="00F73F6B"/>
  </w:style>
  <w:style w:type="paragraph" w:styleId="Footer">
    <w:name w:val="footer"/>
    <w:basedOn w:val="Normal"/>
    <w:link w:val="FooterChar"/>
    <w:uiPriority w:val="99"/>
    <w:unhideWhenUsed/>
    <w:rsid w:val="00E513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1334"/>
  </w:style>
  <w:style w:type="table" w:styleId="TableGrid">
    <w:name w:val="Table Grid"/>
    <w:basedOn w:val="TableNormal"/>
    <w:uiPriority w:val="39"/>
    <w:rsid w:val="00847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8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37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0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59761">
          <w:marLeft w:val="0"/>
          <w:marRight w:val="0"/>
          <w:marTop w:val="0"/>
          <w:marBottom w:val="0"/>
          <w:divBdr>
            <w:top w:val="single" w:sz="2" w:space="0" w:color="FFFFFF"/>
            <w:left w:val="single" w:sz="2" w:space="0" w:color="FFFFFF"/>
            <w:bottom w:val="single" w:sz="2" w:space="0" w:color="FFFFFF"/>
            <w:right w:val="single" w:sz="2" w:space="0" w:color="FFFFFF"/>
          </w:divBdr>
          <w:divsChild>
            <w:div w:id="93822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458412">
          <w:marLeft w:val="0"/>
          <w:marRight w:val="0"/>
          <w:marTop w:val="0"/>
          <w:marBottom w:val="0"/>
          <w:divBdr>
            <w:top w:val="single" w:sz="2" w:space="0" w:color="FFFFFF"/>
            <w:left w:val="single" w:sz="2" w:space="0" w:color="FFFFFF"/>
            <w:bottom w:val="single" w:sz="2" w:space="0" w:color="FFFFFF"/>
            <w:right w:val="single" w:sz="2" w:space="0" w:color="FFFFFF"/>
          </w:divBdr>
          <w:divsChild>
            <w:div w:id="98377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26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4DD87F0-9965-4246-BEA6-A30DF3E570CB}">
  <we:reference id="wa104382081" version="1.26.0.0" store="en-001" storeType="OMEX"/>
  <we:alternateReferences>
    <we:reference id="WA104382081" version="1.26.0.0" store="" storeType="OMEX"/>
  </we:alternateReferences>
  <we:properties>
    <we:property name="MENDELEY_CITATIONS" value="[{&quot;citationID&quot;:&quot;MENDELEY_CITATION_0414e6c1-df01-495c-86df-8fde221bc564&quot;,&quot;citationItems&quot;:[{&quot;id&quot;:&quot;a628d804-8aa4-302c-97f7-f0bad5ce24ad&quot;,&quot;itemData&quot;:{&quot;type&quot;:&quot;webpage&quot;,&quot;id&quot;:&quot;a628d804-8aa4-302c-97f7-f0bad5ce24ad&quot;,&quot;title&quot;:&quot;WHO Coronavirus (COVID-19) Dashboard | WHO Coronavirus Disease (COVID-19) Dashboard&quot;,&quot;accessed&quot;:{&quot;date-parts&quot;:[[2021,3,24]]},&quot;URL&quot;:&quot;https://covid19.who.int/&quot;},&quot;isTemporary&quot;:false}],&quot;properties&quot;:{&quot;noteIndex&quot;:0},&quot;isEdited&quot;:false,&quot;manualOverride&quot;:{&quot;isManuallyOverriden&quot;:false,&quot;citeprocText&quot;:&quot;(1)&quot;,&quot;manualOverrideText&quot;:&quot;&quot;},&quot;citationTag&quot;:&quot;MENDELEY_CITATION_v3_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&quot;},{&quot;citationID&quot;:&quot;MENDELEY_CITATION_2509cd2e-0cde-473a-9125-64ef5ce003bc&quot;,&quot;citationItems&quot;:[{&quot;id&quot;:&quot;a628d804-8aa4-302c-97f7-f0bad5ce24ad&quot;,&quot;itemData&quot;:{&quot;type&quot;:&quot;webpage&quot;,&quot;id&quot;:&quot;a628d804-8aa4-302c-97f7-f0bad5ce24ad&quot;,&quot;title&quot;:&quot;WHO Coronavirus (COVID-19) Dashboard | WHO Coronavirus Disease (COVID-19) Dashboard&quot;,&quot;accessed&quot;:{&quot;date-parts&quot;:[[2021,3,24]]},&quot;URL&quot;:&quot;https://covid19.who.int/&quot;},&quot;isTemporary&quot;:false}],&quot;properties&quot;:{&quot;noteIndex&quot;:0},&quot;isEdited&quot;:false,&quot;manualOverride&quot;:{&quot;isManuallyOverriden&quot;:false,&quot;citeprocText&quot;:&quot;(1)&quot;,&quot;manualOverrideText&quot;:&quot;&quot;},&quot;citationTag&quot;:&quot;MENDELEY_CITATION_v3_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&quot;}]"/>
    <we:property name="MENDELEY_CITATIONS_STYLE" value="&quot;https://www.zotero.org/styles/vancouver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JA49cxSy4IBOKhJvsWFg6dYKC/w==">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0C995E4-51F3-4E71-9BFD-DD16DBD01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4</Words>
  <Characters>567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ul  Mee</dc:creator>
  <cp:lastModifiedBy>Paul  Mee</cp:lastModifiedBy>
  <cp:revision>5</cp:revision>
  <dcterms:created xsi:type="dcterms:W3CDTF">2021-08-20T09:55:00Z</dcterms:created>
  <dcterms:modified xsi:type="dcterms:W3CDTF">2021-08-20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247221b-6396-3045-af6b-8b4ecf2fdcd7</vt:lpwstr>
  </property>
  <property fmtid="{D5CDD505-2E9C-101B-9397-08002B2CF9AE}" pid="24" name="Mendeley Citation Style_1">
    <vt:lpwstr>http://www.zotero.org/styles/vancouver</vt:lpwstr>
  </property>
</Properties>
</file>